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6D26D" w14:textId="45E1F542" w:rsidR="00B37620" w:rsidRPr="00B37620" w:rsidRDefault="00B37620" w:rsidP="00B37620">
      <w:pPr>
        <w:spacing w:after="0" w:line="360" w:lineRule="auto"/>
        <w:jc w:val="center"/>
        <w:rPr>
          <w:rFonts w:ascii="Arial" w:eastAsia="Times New Roman" w:hAnsi="Arial" w:cs="Arial"/>
          <w:b/>
          <w:bCs/>
          <w:sz w:val="36"/>
          <w:szCs w:val="36"/>
        </w:rPr>
      </w:pPr>
      <w:r w:rsidRPr="00B37620">
        <w:rPr>
          <w:rFonts w:ascii="Arial" w:eastAsia="Times New Roman" w:hAnsi="Arial" w:cs="Arial"/>
          <w:b/>
          <w:bCs/>
          <w:sz w:val="36"/>
          <w:szCs w:val="36"/>
        </w:rPr>
        <w:t xml:space="preserve">Supplementary </w:t>
      </w:r>
      <w:r w:rsidR="00291D3E">
        <w:rPr>
          <w:rFonts w:ascii="Arial" w:eastAsia="Times New Roman" w:hAnsi="Arial" w:cs="Arial"/>
          <w:b/>
          <w:bCs/>
          <w:sz w:val="36"/>
          <w:szCs w:val="36"/>
        </w:rPr>
        <w:t>Materials</w:t>
      </w:r>
    </w:p>
    <w:p w14:paraId="4B13DF40" w14:textId="77777777" w:rsidR="00B37620" w:rsidRDefault="00B37620" w:rsidP="00B37620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32"/>
          <w:szCs w:val="32"/>
        </w:rPr>
      </w:pPr>
    </w:p>
    <w:p w14:paraId="717A23B6" w14:textId="37D39550" w:rsidR="00B37620" w:rsidRPr="00B37620" w:rsidRDefault="00B37620" w:rsidP="00B37620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8"/>
          <w:szCs w:val="28"/>
        </w:rPr>
      </w:pPr>
      <w:r w:rsidRPr="00B37620">
        <w:rPr>
          <w:rFonts w:ascii="Arial" w:eastAsia="Times New Roman" w:hAnsi="Arial" w:cs="Arial"/>
          <w:b/>
          <w:bCs/>
          <w:sz w:val="28"/>
          <w:szCs w:val="28"/>
        </w:rPr>
        <w:t xml:space="preserve">A partial Drp1 knockout improves autophagy flux independent of mitochondrial </w:t>
      </w:r>
      <w:proofErr w:type="gramStart"/>
      <w:r w:rsidRPr="00B37620">
        <w:rPr>
          <w:rFonts w:ascii="Arial" w:eastAsia="Times New Roman" w:hAnsi="Arial" w:cs="Arial"/>
          <w:b/>
          <w:bCs/>
          <w:sz w:val="28"/>
          <w:szCs w:val="28"/>
        </w:rPr>
        <w:t>function</w:t>
      </w:r>
      <w:proofErr w:type="gramEnd"/>
    </w:p>
    <w:p w14:paraId="75B8FB25" w14:textId="77777777" w:rsidR="00B37620" w:rsidRDefault="00B37620" w:rsidP="00B37620">
      <w:pPr>
        <w:spacing w:after="0" w:line="480" w:lineRule="auto"/>
        <w:jc w:val="both"/>
        <w:rPr>
          <w:rFonts w:ascii="Arial" w:hAnsi="Arial" w:cs="Arial"/>
        </w:rPr>
      </w:pPr>
    </w:p>
    <w:p w14:paraId="5487A85C" w14:textId="41920C49" w:rsidR="00B37620" w:rsidRPr="00001D5E" w:rsidRDefault="00B37620" w:rsidP="00B37620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001D5E">
        <w:rPr>
          <w:rFonts w:ascii="Arial" w:hAnsi="Arial" w:cs="Arial"/>
          <w:b/>
          <w:bCs/>
        </w:rPr>
        <w:t>Rebecca Z. Fan</w:t>
      </w:r>
      <w:proofErr w:type="gramStart"/>
      <w:r w:rsidRPr="00001D5E">
        <w:rPr>
          <w:rFonts w:ascii="Arial" w:eastAsia="Times New Roman" w:hAnsi="Arial" w:cs="Arial"/>
          <w:b/>
          <w:bCs/>
          <w:vertAlign w:val="superscript"/>
        </w:rPr>
        <w:t>1,</w:t>
      </w:r>
      <w:r w:rsidRPr="00001D5E">
        <w:rPr>
          <w:rStyle w:val="hgkelc"/>
          <w:rFonts w:ascii="Arial" w:hAnsi="Arial" w:cs="Arial"/>
          <w:b/>
          <w:bCs/>
          <w:vertAlign w:val="superscript"/>
          <w:lang w:val="en"/>
        </w:rPr>
        <w:t>†</w:t>
      </w:r>
      <w:proofErr w:type="gramEnd"/>
      <w:r w:rsidRPr="00001D5E">
        <w:rPr>
          <w:rFonts w:ascii="Arial" w:hAnsi="Arial" w:cs="Arial"/>
          <w:b/>
          <w:bCs/>
        </w:rPr>
        <w:t>, Carolina Sportelli</w:t>
      </w:r>
      <w:r w:rsidRPr="00001D5E">
        <w:rPr>
          <w:rFonts w:ascii="Arial" w:eastAsia="Times New Roman" w:hAnsi="Arial" w:cs="Arial"/>
          <w:b/>
          <w:bCs/>
          <w:vertAlign w:val="superscript"/>
        </w:rPr>
        <w:t>1,</w:t>
      </w:r>
      <w:r w:rsidRPr="00001D5E">
        <w:rPr>
          <w:rStyle w:val="hgkelc"/>
          <w:rFonts w:ascii="Arial" w:hAnsi="Arial" w:cs="Arial"/>
          <w:b/>
          <w:bCs/>
          <w:vertAlign w:val="superscript"/>
          <w:lang w:val="en"/>
        </w:rPr>
        <w:t>†</w:t>
      </w:r>
      <w:r w:rsidRPr="00001D5E">
        <w:rPr>
          <w:rFonts w:ascii="Arial" w:hAnsi="Arial" w:cs="Arial"/>
          <w:b/>
          <w:bCs/>
        </w:rPr>
        <w:t>, Yanhao Lai</w:t>
      </w:r>
      <w:r w:rsidRPr="00001D5E">
        <w:rPr>
          <w:rFonts w:ascii="Arial" w:eastAsia="Times New Roman" w:hAnsi="Arial" w:cs="Arial"/>
          <w:b/>
          <w:bCs/>
          <w:vertAlign w:val="superscript"/>
        </w:rPr>
        <w:t>1</w:t>
      </w:r>
      <w:r w:rsidRPr="00001D5E">
        <w:rPr>
          <w:rFonts w:ascii="Arial" w:hAnsi="Arial" w:cs="Arial"/>
          <w:b/>
          <w:bCs/>
        </w:rPr>
        <w:t xml:space="preserve">, Said </w:t>
      </w:r>
      <w:r w:rsidR="008958E6">
        <w:rPr>
          <w:rFonts w:ascii="Arial" w:hAnsi="Arial" w:cs="Arial"/>
          <w:b/>
          <w:bCs/>
        </w:rPr>
        <w:t xml:space="preserve">S. </w:t>
      </w:r>
      <w:r w:rsidRPr="00001D5E">
        <w:rPr>
          <w:rFonts w:ascii="Arial" w:hAnsi="Arial" w:cs="Arial"/>
          <w:b/>
          <w:bCs/>
        </w:rPr>
        <w:t>Salehe</w:t>
      </w:r>
      <w:r w:rsidRPr="00001D5E">
        <w:rPr>
          <w:rFonts w:ascii="Arial" w:eastAsia="Times New Roman" w:hAnsi="Arial" w:cs="Arial"/>
          <w:b/>
          <w:bCs/>
          <w:vertAlign w:val="superscript"/>
        </w:rPr>
        <w:t>1</w:t>
      </w:r>
      <w:r w:rsidRPr="00001D5E">
        <w:rPr>
          <w:rFonts w:ascii="Arial" w:hAnsi="Arial" w:cs="Arial"/>
          <w:b/>
          <w:bCs/>
        </w:rPr>
        <w:t>, Jennifer R. Pinnell</w:t>
      </w:r>
      <w:r w:rsidRPr="00001D5E">
        <w:rPr>
          <w:rFonts w:ascii="Arial" w:eastAsia="Times New Roman" w:hAnsi="Arial" w:cs="Arial"/>
          <w:b/>
          <w:bCs/>
          <w:vertAlign w:val="superscript"/>
        </w:rPr>
        <w:t>1</w:t>
      </w:r>
      <w:r w:rsidRPr="00001D5E">
        <w:rPr>
          <w:rFonts w:ascii="Arial" w:hAnsi="Arial" w:cs="Arial"/>
          <w:b/>
          <w:bCs/>
        </w:rPr>
        <w:t xml:space="preserve">, </w:t>
      </w:r>
      <w:r w:rsidR="00150A65">
        <w:rPr>
          <w:rFonts w:ascii="Arial" w:hAnsi="Arial" w:cs="Arial"/>
          <w:b/>
          <w:bCs/>
        </w:rPr>
        <w:t xml:space="preserve">Harry </w:t>
      </w:r>
      <w:r w:rsidR="008958E6">
        <w:rPr>
          <w:rFonts w:ascii="Arial" w:hAnsi="Arial" w:cs="Arial"/>
          <w:b/>
          <w:bCs/>
        </w:rPr>
        <w:t xml:space="preserve">J. </w:t>
      </w:r>
      <w:r w:rsidR="00150A65">
        <w:rPr>
          <w:rFonts w:ascii="Arial" w:hAnsi="Arial" w:cs="Arial"/>
          <w:b/>
          <w:bCs/>
        </w:rPr>
        <w:t xml:space="preserve">Brown, </w:t>
      </w:r>
      <w:r w:rsidRPr="00001D5E">
        <w:rPr>
          <w:rFonts w:ascii="Arial" w:hAnsi="Arial" w:cs="Arial"/>
          <w:b/>
          <w:bCs/>
        </w:rPr>
        <w:t xml:space="preserve">Jason </w:t>
      </w:r>
      <w:r w:rsidR="008958E6">
        <w:rPr>
          <w:rFonts w:ascii="Arial" w:hAnsi="Arial" w:cs="Arial"/>
          <w:b/>
          <w:bCs/>
        </w:rPr>
        <w:t xml:space="preserve">R. </w:t>
      </w:r>
      <w:r w:rsidRPr="00001D5E">
        <w:rPr>
          <w:rFonts w:ascii="Arial" w:hAnsi="Arial" w:cs="Arial"/>
          <w:b/>
          <w:bCs/>
        </w:rPr>
        <w:t>Richardson</w:t>
      </w:r>
      <w:r w:rsidRPr="00001D5E">
        <w:rPr>
          <w:rFonts w:ascii="Arial" w:eastAsia="Times New Roman" w:hAnsi="Arial" w:cs="Arial"/>
          <w:b/>
          <w:bCs/>
          <w:vertAlign w:val="superscript"/>
        </w:rPr>
        <w:t>1</w:t>
      </w:r>
      <w:r w:rsidRPr="00001D5E">
        <w:rPr>
          <w:rFonts w:ascii="Arial" w:hAnsi="Arial" w:cs="Arial"/>
          <w:b/>
          <w:bCs/>
        </w:rPr>
        <w:t>, Shouqing Luo</w:t>
      </w:r>
      <w:r w:rsidRPr="00001D5E">
        <w:rPr>
          <w:rFonts w:ascii="Arial" w:eastAsia="Times New Roman" w:hAnsi="Arial" w:cs="Arial"/>
          <w:b/>
          <w:bCs/>
          <w:vertAlign w:val="superscript"/>
        </w:rPr>
        <w:t>2</w:t>
      </w:r>
      <w:r w:rsidRPr="00001D5E">
        <w:rPr>
          <w:rFonts w:ascii="Arial" w:hAnsi="Arial" w:cs="Arial"/>
          <w:b/>
          <w:bCs/>
        </w:rPr>
        <w:t>, Kim Tieu</w:t>
      </w:r>
      <w:r w:rsidRPr="00001D5E">
        <w:rPr>
          <w:rFonts w:ascii="Arial" w:eastAsia="Times New Roman" w:hAnsi="Arial" w:cs="Arial"/>
          <w:b/>
          <w:bCs/>
          <w:vertAlign w:val="superscript"/>
        </w:rPr>
        <w:t>1,3,*</w:t>
      </w:r>
      <w:r w:rsidRPr="00001D5E">
        <w:rPr>
          <w:rFonts w:ascii="Arial" w:hAnsi="Arial" w:cs="Arial"/>
          <w:b/>
          <w:bCs/>
        </w:rPr>
        <w:t>.</w:t>
      </w:r>
    </w:p>
    <w:p w14:paraId="7352BD3E" w14:textId="77777777" w:rsidR="00B37620" w:rsidRPr="00020F2A" w:rsidRDefault="00B37620" w:rsidP="00B37620">
      <w:pPr>
        <w:spacing w:after="0" w:line="480" w:lineRule="auto"/>
        <w:jc w:val="both"/>
        <w:rPr>
          <w:rFonts w:ascii="Arial" w:eastAsia="Times New Roman" w:hAnsi="Arial" w:cs="Arial"/>
        </w:rPr>
      </w:pPr>
    </w:p>
    <w:p w14:paraId="4832DBF9" w14:textId="77777777" w:rsidR="00B37620" w:rsidRPr="00020F2A" w:rsidRDefault="00B37620" w:rsidP="00B37620">
      <w:pPr>
        <w:spacing w:after="0" w:line="480" w:lineRule="auto"/>
        <w:jc w:val="both"/>
        <w:rPr>
          <w:rFonts w:ascii="Arial" w:eastAsia="Times New Roman" w:hAnsi="Arial" w:cs="Arial"/>
        </w:rPr>
      </w:pPr>
      <w:r w:rsidRPr="00020F2A">
        <w:rPr>
          <w:rFonts w:ascii="Arial" w:eastAsia="Times New Roman" w:hAnsi="Arial" w:cs="Arial"/>
          <w:vertAlign w:val="superscript"/>
        </w:rPr>
        <w:t>1</w:t>
      </w:r>
      <w:r w:rsidRPr="00020F2A">
        <w:rPr>
          <w:rFonts w:ascii="Arial" w:eastAsia="Times New Roman" w:hAnsi="Arial" w:cs="Arial"/>
        </w:rPr>
        <w:t>Department of Environmental Health Sciences, Florida International University, Miami, USA</w:t>
      </w:r>
    </w:p>
    <w:p w14:paraId="622DC163" w14:textId="77777777" w:rsidR="00B37620" w:rsidRPr="00020F2A" w:rsidRDefault="00B37620" w:rsidP="00B37620">
      <w:pPr>
        <w:spacing w:after="0" w:line="480" w:lineRule="auto"/>
        <w:jc w:val="both"/>
        <w:rPr>
          <w:rFonts w:ascii="Arial" w:eastAsia="Times New Roman" w:hAnsi="Arial" w:cs="Arial"/>
        </w:rPr>
      </w:pPr>
      <w:r w:rsidRPr="00020F2A">
        <w:rPr>
          <w:rFonts w:ascii="Arial" w:eastAsia="Times New Roman" w:hAnsi="Arial" w:cs="Arial"/>
          <w:vertAlign w:val="superscript"/>
        </w:rPr>
        <w:t>2</w:t>
      </w:r>
      <w:r w:rsidRPr="00020F2A">
        <w:rPr>
          <w:rFonts w:ascii="Arial" w:eastAsia="Times New Roman" w:hAnsi="Arial" w:cs="Arial"/>
        </w:rPr>
        <w:t>Peninsula Schools of Medicine and Dentistry, Plymouth University, Plymouth, UK</w:t>
      </w:r>
    </w:p>
    <w:p w14:paraId="1060DC51" w14:textId="77777777" w:rsidR="00B37620" w:rsidRDefault="00B37620" w:rsidP="00B37620">
      <w:pPr>
        <w:spacing w:after="0" w:line="480" w:lineRule="auto"/>
        <w:jc w:val="both"/>
        <w:rPr>
          <w:rFonts w:ascii="Arial" w:hAnsi="Arial" w:cs="Arial"/>
        </w:rPr>
      </w:pPr>
      <w:r w:rsidRPr="00020F2A">
        <w:rPr>
          <w:rFonts w:ascii="Arial" w:hAnsi="Arial" w:cs="Arial"/>
          <w:vertAlign w:val="superscript"/>
        </w:rPr>
        <w:t>3</w:t>
      </w:r>
      <w:r w:rsidRPr="0094046C">
        <w:rPr>
          <w:rFonts w:ascii="Arial" w:hAnsi="Arial" w:cs="Arial"/>
        </w:rPr>
        <w:t>Biomolecular Sciences Institute Florida International University</w:t>
      </w:r>
    </w:p>
    <w:p w14:paraId="6EF0D1BC" w14:textId="77777777" w:rsidR="00B37620" w:rsidRPr="0044207B" w:rsidRDefault="00B37620" w:rsidP="00B37620">
      <w:pPr>
        <w:spacing w:after="0" w:line="480" w:lineRule="auto"/>
        <w:jc w:val="both"/>
        <w:rPr>
          <w:rFonts w:ascii="Arial" w:eastAsia="Calibri" w:hAnsi="Arial" w:cs="Arial"/>
        </w:rPr>
      </w:pPr>
      <w:r w:rsidRPr="00060EB3">
        <w:rPr>
          <w:rStyle w:val="hgkelc"/>
          <w:rFonts w:ascii="Arial" w:hAnsi="Arial" w:cs="Arial"/>
          <w:lang w:val="en"/>
        </w:rPr>
        <w:t>†</w:t>
      </w:r>
      <w:r>
        <w:rPr>
          <w:rFonts w:ascii="Arial" w:hAnsi="Arial" w:cs="Arial"/>
        </w:rPr>
        <w:t xml:space="preserve"> </w:t>
      </w:r>
      <w:r w:rsidRPr="0044207B">
        <w:rPr>
          <w:rFonts w:ascii="Arial" w:hAnsi="Arial" w:cs="Arial"/>
        </w:rPr>
        <w:t>Contributed equally to this study</w:t>
      </w:r>
    </w:p>
    <w:p w14:paraId="27AB0FFC" w14:textId="77777777" w:rsidR="00B37620" w:rsidRPr="00020F2A" w:rsidRDefault="00B37620" w:rsidP="00B37620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*</w:t>
      </w:r>
      <w:r w:rsidRPr="00020F2A">
        <w:rPr>
          <w:rFonts w:ascii="Arial" w:hAnsi="Arial" w:cs="Arial"/>
        </w:rPr>
        <w:t>To whom correspondence may be addressed: Kim Tieu (ktieu@fiu.edu</w:t>
      </w:r>
      <w:r>
        <w:rPr>
          <w:rFonts w:ascii="Arial" w:hAnsi="Arial" w:cs="Arial"/>
        </w:rPr>
        <w:t>)</w:t>
      </w:r>
    </w:p>
    <w:p w14:paraId="1F89B9D9" w14:textId="77777777" w:rsidR="00B37620" w:rsidRDefault="00B37620" w:rsidP="0072722C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01018026" w14:textId="47FC3E97" w:rsidR="001E0F9E" w:rsidRPr="001E0F9E" w:rsidRDefault="001E0F9E" w:rsidP="0072722C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1E0F9E">
        <w:rPr>
          <w:rFonts w:ascii="Arial" w:hAnsi="Arial" w:cs="Arial"/>
          <w:b/>
          <w:bCs/>
        </w:rPr>
        <w:t>This supplementary file includes:</w:t>
      </w:r>
    </w:p>
    <w:p w14:paraId="0D639AEA" w14:textId="12884153" w:rsidR="008958E6" w:rsidRDefault="008958E6" w:rsidP="008958E6">
      <w:pPr>
        <w:spacing w:after="0" w:line="480" w:lineRule="auto"/>
        <w:jc w:val="both"/>
        <w:rPr>
          <w:rFonts w:ascii="Arial" w:hAnsi="Arial" w:cs="Arial"/>
        </w:rPr>
      </w:pPr>
      <w:r w:rsidRPr="73BA4F14">
        <w:rPr>
          <w:rFonts w:ascii="Arial" w:hAnsi="Arial" w:cs="Arial"/>
        </w:rPr>
        <w:t xml:space="preserve">Supplementary </w:t>
      </w:r>
      <w:r w:rsidR="001E07A7">
        <w:rPr>
          <w:rFonts w:ascii="Arial" w:hAnsi="Arial" w:cs="Arial"/>
        </w:rPr>
        <w:t xml:space="preserve">Material 1: </w:t>
      </w:r>
      <w:r>
        <w:rPr>
          <w:rFonts w:ascii="Arial" w:hAnsi="Arial" w:cs="Arial"/>
        </w:rPr>
        <w:t>Fig. S1.</w:t>
      </w:r>
      <w:r w:rsidR="006C276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Effects of 125 µM Mn treatment on mitochondrial membrane potential </w:t>
      </w:r>
    </w:p>
    <w:p w14:paraId="6D5CA774" w14:textId="6A00FFFF" w:rsidR="005F74E5" w:rsidRPr="001E07A7" w:rsidRDefault="005F74E5" w:rsidP="005F74E5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1E07A7">
        <w:rPr>
          <w:rFonts w:ascii="Arial" w:hAnsi="Arial" w:cs="Arial"/>
          <w:color w:val="000000" w:themeColor="text1"/>
        </w:rPr>
        <w:t xml:space="preserve">Supplementary </w:t>
      </w:r>
      <w:r w:rsidR="001E07A7">
        <w:rPr>
          <w:rFonts w:ascii="Arial" w:hAnsi="Arial" w:cs="Arial"/>
          <w:color w:val="000000" w:themeColor="text1"/>
        </w:rPr>
        <w:t xml:space="preserve">Material 2: </w:t>
      </w:r>
      <w:r w:rsidRPr="001E07A7">
        <w:rPr>
          <w:rFonts w:ascii="Arial" w:hAnsi="Arial" w:cs="Arial"/>
          <w:color w:val="000000" w:themeColor="text1"/>
        </w:rPr>
        <w:t>Fig. S2</w:t>
      </w:r>
      <w:r w:rsidR="006C276A" w:rsidRPr="001E07A7">
        <w:rPr>
          <w:rFonts w:ascii="Arial" w:hAnsi="Arial" w:cs="Arial"/>
          <w:color w:val="000000" w:themeColor="text1"/>
        </w:rPr>
        <w:t>.</w:t>
      </w:r>
      <w:r w:rsidRPr="001E07A7">
        <w:rPr>
          <w:rFonts w:ascii="Arial" w:hAnsi="Arial" w:cs="Arial"/>
          <w:color w:val="000000" w:themeColor="text1"/>
        </w:rPr>
        <w:t xml:space="preserve"> </w:t>
      </w:r>
      <w:r w:rsidR="006C276A" w:rsidRPr="001E07A7">
        <w:rPr>
          <w:rFonts w:ascii="Arial" w:hAnsi="Arial" w:cs="Arial"/>
          <w:color w:val="000000" w:themeColor="text1"/>
        </w:rPr>
        <w:t xml:space="preserve"> </w:t>
      </w:r>
      <w:r w:rsidRPr="001E07A7">
        <w:rPr>
          <w:rFonts w:ascii="Arial" w:hAnsi="Arial" w:cs="Arial"/>
          <w:color w:val="000000" w:themeColor="text1"/>
        </w:rPr>
        <w:t>Efficiency of siRNA-mediated Drp1-KD in HeLa and N27 cells</w:t>
      </w:r>
    </w:p>
    <w:p w14:paraId="413ABEF3" w14:textId="7B53742A" w:rsidR="008958E6" w:rsidRDefault="008958E6" w:rsidP="008958E6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1E07A7">
        <w:rPr>
          <w:rFonts w:ascii="Arial" w:hAnsi="Arial" w:cs="Arial"/>
        </w:rPr>
        <w:t xml:space="preserve">Material 3: </w:t>
      </w:r>
      <w:r>
        <w:rPr>
          <w:rFonts w:ascii="Arial" w:hAnsi="Arial" w:cs="Arial"/>
        </w:rPr>
        <w:t>Fig. S</w:t>
      </w:r>
      <w:r w:rsidR="005F74E5">
        <w:rPr>
          <w:rFonts w:ascii="Arial" w:hAnsi="Arial" w:cs="Arial"/>
        </w:rPr>
        <w:t>3</w:t>
      </w:r>
      <w:r>
        <w:rPr>
          <w:rFonts w:ascii="Arial" w:hAnsi="Arial" w:cs="Arial"/>
        </w:rPr>
        <w:t>.</w:t>
      </w:r>
      <w:r w:rsidR="006C276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Effects of Drp1 knockdown on mitochondrial respiration</w:t>
      </w:r>
    </w:p>
    <w:p w14:paraId="5992DE03" w14:textId="349C270E" w:rsidR="001E07A7" w:rsidRPr="004518BD" w:rsidRDefault="008958E6" w:rsidP="001E07A7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1E07A7">
        <w:rPr>
          <w:rFonts w:ascii="Arial" w:hAnsi="Arial" w:cs="Arial"/>
        </w:rPr>
        <w:t xml:space="preserve">Material 4:  </w:t>
      </w:r>
      <w:r w:rsidR="001E07A7" w:rsidRPr="14F0E7A0">
        <w:rPr>
          <w:rFonts w:ascii="Arial" w:hAnsi="Arial" w:cs="Arial"/>
        </w:rPr>
        <w:t>Supplementary file 1</w:t>
      </w:r>
      <w:r w:rsidR="001E07A7">
        <w:rPr>
          <w:rFonts w:ascii="Arial" w:hAnsi="Arial" w:cs="Arial"/>
        </w:rPr>
        <w:t xml:space="preserve"> - </w:t>
      </w:r>
      <w:proofErr w:type="spellStart"/>
      <w:r w:rsidR="001E07A7">
        <w:rPr>
          <w:rFonts w:ascii="Arial" w:hAnsi="Arial" w:cs="Arial"/>
        </w:rPr>
        <w:t>RNAseq</w:t>
      </w:r>
      <w:proofErr w:type="spellEnd"/>
      <w:r w:rsidR="001E07A7">
        <w:rPr>
          <w:rFonts w:ascii="Arial" w:hAnsi="Arial" w:cs="Arial"/>
        </w:rPr>
        <w:t xml:space="preserve"> data </w:t>
      </w:r>
    </w:p>
    <w:p w14:paraId="05BC561C" w14:textId="0DF6154F" w:rsidR="008958E6" w:rsidRDefault="001E07A7" w:rsidP="008958E6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Material 5: Fig. S5.  </w:t>
      </w:r>
      <w:r w:rsidR="008958E6" w:rsidRPr="000D75E9">
        <w:rPr>
          <w:rFonts w:ascii="Arial" w:hAnsi="Arial" w:cs="Arial"/>
        </w:rPr>
        <w:t xml:space="preserve">KEGG pathway analysis </w:t>
      </w:r>
      <w:r w:rsidR="008958E6">
        <w:rPr>
          <w:rFonts w:ascii="Arial" w:hAnsi="Arial" w:cs="Arial"/>
        </w:rPr>
        <w:t>of</w:t>
      </w:r>
      <w:r w:rsidR="008958E6" w:rsidRPr="000D75E9">
        <w:rPr>
          <w:rFonts w:ascii="Arial" w:hAnsi="Arial" w:cs="Arial"/>
        </w:rPr>
        <w:t xml:space="preserve"> autophagy pathways</w:t>
      </w:r>
      <w:r w:rsidR="008958E6">
        <w:rPr>
          <w:rFonts w:ascii="Arial" w:hAnsi="Arial" w:cs="Arial"/>
        </w:rPr>
        <w:t xml:space="preserve"> affected by Mn in mouse ventral midbrain.</w:t>
      </w:r>
    </w:p>
    <w:p w14:paraId="7ED0008D" w14:textId="77777777" w:rsidR="00A438F4" w:rsidRPr="00A438F4" w:rsidRDefault="00A438F4" w:rsidP="00A438F4">
      <w:pPr>
        <w:pStyle w:val="ListParagraph"/>
        <w:spacing w:after="0" w:line="480" w:lineRule="auto"/>
        <w:jc w:val="both"/>
        <w:rPr>
          <w:rFonts w:ascii="Arial" w:hAnsi="Arial" w:cs="Arial"/>
        </w:rPr>
      </w:pPr>
    </w:p>
    <w:p w14:paraId="2B5BE10B" w14:textId="4CEC1A97" w:rsidR="00B37620" w:rsidRDefault="00B3762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05A8C81" w14:textId="32A93B36" w:rsidR="00F649D3" w:rsidRDefault="00D51B84" w:rsidP="00D51B84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15147BB" wp14:editId="10498AF9">
            <wp:extent cx="3738930" cy="1999806"/>
            <wp:effectExtent l="0" t="0" r="0" b="635"/>
            <wp:docPr id="992072398" name="Picture 1" descr="A graph of two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072398" name="Picture 1" descr="A graph of two peopl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8898" cy="2005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D545D" w14:textId="77777777" w:rsidR="00F649D3" w:rsidRDefault="00F649D3" w:rsidP="0072722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14:paraId="25CF0F2E" w14:textId="2D2DED6A" w:rsidR="00F649D3" w:rsidRDefault="00F649D3" w:rsidP="009D508F">
      <w:pPr>
        <w:spacing w:after="0" w:line="480" w:lineRule="auto"/>
        <w:jc w:val="both"/>
        <w:rPr>
          <w:rFonts w:ascii="Arial" w:hAnsi="Arial" w:cs="Arial"/>
        </w:rPr>
      </w:pPr>
      <w:r w:rsidRPr="006D1304">
        <w:rPr>
          <w:rFonts w:ascii="Arial" w:hAnsi="Arial" w:cs="Arial"/>
          <w:b/>
          <w:bCs/>
        </w:rPr>
        <w:t>Fig</w:t>
      </w:r>
      <w:r w:rsidR="007F27C7" w:rsidRPr="006D1304">
        <w:rPr>
          <w:rFonts w:ascii="Arial" w:hAnsi="Arial" w:cs="Arial"/>
          <w:b/>
          <w:bCs/>
        </w:rPr>
        <w:t>. S</w:t>
      </w:r>
      <w:proofErr w:type="gramStart"/>
      <w:r w:rsidRPr="006D1304">
        <w:rPr>
          <w:rFonts w:ascii="Arial" w:hAnsi="Arial" w:cs="Arial"/>
          <w:b/>
          <w:bCs/>
        </w:rPr>
        <w:t>1</w:t>
      </w:r>
      <w:r w:rsidR="00B2344B">
        <w:rPr>
          <w:rFonts w:ascii="Arial" w:hAnsi="Arial" w:cs="Arial"/>
        </w:rPr>
        <w:t xml:space="preserve">  </w:t>
      </w:r>
      <w:r w:rsidR="00B2344B" w:rsidRPr="006D1304">
        <w:rPr>
          <w:rFonts w:ascii="Arial" w:hAnsi="Arial" w:cs="Arial"/>
        </w:rPr>
        <w:t>Mn</w:t>
      </w:r>
      <w:proofErr w:type="gramEnd"/>
      <w:r w:rsidR="00B2344B" w:rsidRPr="006D1304">
        <w:rPr>
          <w:rFonts w:ascii="Arial" w:hAnsi="Arial" w:cs="Arial"/>
        </w:rPr>
        <w:t xml:space="preserve"> treatment </w:t>
      </w:r>
      <w:r w:rsidR="00BC1E94">
        <w:rPr>
          <w:rFonts w:ascii="Arial" w:hAnsi="Arial" w:cs="Arial"/>
        </w:rPr>
        <w:t>does</w:t>
      </w:r>
      <w:r w:rsidR="00B2344B" w:rsidRPr="006D1304">
        <w:rPr>
          <w:rFonts w:ascii="Arial" w:hAnsi="Arial" w:cs="Arial"/>
        </w:rPr>
        <w:t xml:space="preserve"> not </w:t>
      </w:r>
      <w:r w:rsidR="00C63FCA" w:rsidRPr="006D1304">
        <w:rPr>
          <w:rFonts w:ascii="Arial" w:hAnsi="Arial" w:cs="Arial"/>
        </w:rPr>
        <w:t xml:space="preserve">reduce mitochondrial membrane potential in </w:t>
      </w:r>
      <w:r w:rsidR="00FE4BC7">
        <w:rPr>
          <w:rFonts w:ascii="Arial" w:hAnsi="Arial" w:cs="Arial"/>
        </w:rPr>
        <w:t>dopaminergic neuronal</w:t>
      </w:r>
      <w:r w:rsidR="00C63FCA" w:rsidRPr="006D1304">
        <w:rPr>
          <w:rFonts w:ascii="Arial" w:hAnsi="Arial" w:cs="Arial"/>
        </w:rPr>
        <w:t xml:space="preserve"> cells</w:t>
      </w:r>
      <w:r w:rsidR="006D1304">
        <w:rPr>
          <w:rFonts w:ascii="Arial" w:hAnsi="Arial" w:cs="Arial"/>
        </w:rPr>
        <w:t>.</w:t>
      </w:r>
      <w:r w:rsidR="00FE4BC7">
        <w:rPr>
          <w:rFonts w:ascii="Arial" w:hAnsi="Arial" w:cs="Arial"/>
        </w:rPr>
        <w:t xml:space="preserve"> </w:t>
      </w:r>
      <w:r w:rsidR="007F5E2F">
        <w:rPr>
          <w:rFonts w:ascii="Arial" w:hAnsi="Arial" w:cs="Arial"/>
        </w:rPr>
        <w:t>(</w:t>
      </w:r>
      <w:r w:rsidR="007F5E2F" w:rsidRPr="007F5E2F">
        <w:rPr>
          <w:rFonts w:ascii="Arial" w:hAnsi="Arial" w:cs="Arial"/>
          <w:b/>
          <w:bCs/>
        </w:rPr>
        <w:t>A</w:t>
      </w:r>
      <w:r w:rsidR="007F5E2F">
        <w:rPr>
          <w:rFonts w:ascii="Arial" w:hAnsi="Arial" w:cs="Arial"/>
        </w:rPr>
        <w:t xml:space="preserve">) </w:t>
      </w:r>
      <w:r w:rsidR="003E5E95">
        <w:rPr>
          <w:rFonts w:ascii="Arial" w:hAnsi="Arial" w:cs="Arial"/>
        </w:rPr>
        <w:t>N27 cells were treated with 125</w:t>
      </w:r>
      <w:r w:rsidR="003E5E95" w:rsidRPr="008A6D0B">
        <w:rPr>
          <w:rFonts w:ascii="Arial" w:hAnsi="Arial" w:cs="Arial"/>
        </w:rPr>
        <w:t>µ</w:t>
      </w:r>
      <w:r w:rsidR="003E5E95">
        <w:rPr>
          <w:rFonts w:ascii="Arial" w:hAnsi="Arial" w:cs="Arial"/>
        </w:rPr>
        <w:t>M Mn for 24h</w:t>
      </w:r>
      <w:r w:rsidR="007F5E2F">
        <w:rPr>
          <w:rFonts w:ascii="Arial" w:hAnsi="Arial" w:cs="Arial"/>
        </w:rPr>
        <w:t xml:space="preserve"> before m</w:t>
      </w:r>
      <w:r w:rsidR="0097255E" w:rsidRPr="0072767B">
        <w:rPr>
          <w:rFonts w:ascii="Arial" w:hAnsi="Arial" w:cs="Arial"/>
        </w:rPr>
        <w:t>itochondrial membrane potential (</w:t>
      </w:r>
      <w:proofErr w:type="spellStart"/>
      <w:r w:rsidR="0097255E" w:rsidRPr="0072767B">
        <w:rPr>
          <w:rFonts w:ascii="Arial" w:hAnsi="Arial" w:cs="Arial"/>
        </w:rPr>
        <w:t>ΔΨm</w:t>
      </w:r>
      <w:proofErr w:type="spellEnd"/>
      <w:r w:rsidR="0097255E" w:rsidRPr="0072767B">
        <w:rPr>
          <w:rFonts w:ascii="Arial" w:hAnsi="Arial" w:cs="Arial"/>
        </w:rPr>
        <w:t xml:space="preserve">) was assessed using TMRM (50nM), and fluorescent intensity was analyzed </w:t>
      </w:r>
      <w:r w:rsidR="0097255E">
        <w:rPr>
          <w:rFonts w:ascii="Arial" w:hAnsi="Arial" w:cs="Arial"/>
        </w:rPr>
        <w:t>using</w:t>
      </w:r>
      <w:r w:rsidR="0097255E" w:rsidRPr="0072767B">
        <w:rPr>
          <w:rFonts w:ascii="Arial" w:hAnsi="Arial" w:cs="Arial"/>
        </w:rPr>
        <w:t xml:space="preserve"> flow cytometry</w:t>
      </w:r>
      <w:r w:rsidR="003452DB">
        <w:rPr>
          <w:rFonts w:ascii="Arial" w:hAnsi="Arial" w:cs="Arial"/>
        </w:rPr>
        <w:t xml:space="preserve"> as previously described [</w:t>
      </w:r>
      <w:r w:rsidR="00A74B85">
        <w:rPr>
          <w:rFonts w:ascii="Arial" w:hAnsi="Arial" w:cs="Arial"/>
        </w:rPr>
        <w:t>13</w:t>
      </w:r>
      <w:r w:rsidR="003E5E95">
        <w:rPr>
          <w:rFonts w:ascii="Arial" w:hAnsi="Arial" w:cs="Arial"/>
        </w:rPr>
        <w:t>]</w:t>
      </w:r>
      <w:r w:rsidR="0097255E" w:rsidRPr="0072767B">
        <w:rPr>
          <w:rFonts w:ascii="Arial" w:hAnsi="Arial" w:cs="Arial"/>
        </w:rPr>
        <w:t>. The uncoupler agent carbonyl cyanide 4- (trifluoromethoxy) phenylhydrazone (FCCP, 20μM) w</w:t>
      </w:r>
      <w:r w:rsidR="0097255E">
        <w:rPr>
          <w:rFonts w:ascii="Arial" w:hAnsi="Arial" w:cs="Arial"/>
        </w:rPr>
        <w:t>as</w:t>
      </w:r>
      <w:r w:rsidR="0097255E" w:rsidRPr="0072767B">
        <w:rPr>
          <w:rFonts w:ascii="Arial" w:hAnsi="Arial" w:cs="Arial"/>
        </w:rPr>
        <w:t xml:space="preserve"> used as positive control to collapse </w:t>
      </w:r>
      <w:proofErr w:type="spellStart"/>
      <w:r w:rsidR="0097255E" w:rsidRPr="0072767B">
        <w:rPr>
          <w:rFonts w:ascii="Arial" w:hAnsi="Arial" w:cs="Arial"/>
        </w:rPr>
        <w:t>ΔΨm</w:t>
      </w:r>
      <w:proofErr w:type="spellEnd"/>
      <w:r w:rsidR="0097255E" w:rsidRPr="0072767B">
        <w:rPr>
          <w:rFonts w:ascii="Arial" w:hAnsi="Arial" w:cs="Arial"/>
        </w:rPr>
        <w:t xml:space="preserve"> to establish the threshold. </w:t>
      </w:r>
      <w:r w:rsidR="00985ECB">
        <w:rPr>
          <w:rFonts w:ascii="Arial" w:hAnsi="Arial" w:cs="Arial"/>
        </w:rPr>
        <w:t>(</w:t>
      </w:r>
      <w:r w:rsidR="00985ECB" w:rsidRPr="00985ECB">
        <w:rPr>
          <w:rFonts w:ascii="Arial" w:hAnsi="Arial" w:cs="Arial"/>
          <w:b/>
          <w:bCs/>
        </w:rPr>
        <w:t>B</w:t>
      </w:r>
      <w:r w:rsidR="00985ECB">
        <w:rPr>
          <w:rFonts w:ascii="Arial" w:hAnsi="Arial" w:cs="Arial"/>
        </w:rPr>
        <w:t xml:space="preserve">) </w:t>
      </w:r>
      <w:r w:rsidR="0097255E" w:rsidRPr="0072767B">
        <w:rPr>
          <w:rFonts w:ascii="Arial" w:eastAsia="SimHei" w:hAnsi="Arial" w:cs="Arial"/>
        </w:rPr>
        <w:t xml:space="preserve">Signal intensity (AU, arbitrary unit) was expressed as % above </w:t>
      </w:r>
      <w:r w:rsidR="0097255E">
        <w:rPr>
          <w:rFonts w:ascii="Arial" w:eastAsia="SimHei" w:hAnsi="Arial" w:cs="Arial"/>
        </w:rPr>
        <w:t xml:space="preserve">this </w:t>
      </w:r>
      <w:r w:rsidR="0097255E" w:rsidRPr="0072767B">
        <w:rPr>
          <w:rFonts w:ascii="Arial" w:eastAsia="SimHei" w:hAnsi="Arial" w:cs="Arial"/>
        </w:rPr>
        <w:t>threshold</w:t>
      </w:r>
      <w:r w:rsidR="003E5E95">
        <w:rPr>
          <w:rFonts w:ascii="Arial" w:eastAsia="SimHei" w:hAnsi="Arial" w:cs="Arial"/>
        </w:rPr>
        <w:t>.</w:t>
      </w:r>
      <w:r w:rsidR="00985ECB">
        <w:rPr>
          <w:rFonts w:ascii="Arial" w:eastAsia="SimHei" w:hAnsi="Arial" w:cs="Arial"/>
        </w:rPr>
        <w:t xml:space="preserve"> </w:t>
      </w:r>
      <w:r w:rsidR="00985ECB">
        <w:rPr>
          <w:rFonts w:ascii="Arial" w:hAnsi="Arial" w:cs="Arial"/>
        </w:rPr>
        <w:t xml:space="preserve">Data represents </w:t>
      </w:r>
      <w:r w:rsidR="00985ECB" w:rsidRPr="00190876">
        <w:rPr>
          <w:rFonts w:ascii="Arial" w:hAnsi="Arial" w:cs="Arial"/>
        </w:rPr>
        <w:t>mean ± SEM (n=3 independent experiments)</w:t>
      </w:r>
      <w:r w:rsidR="00985ECB">
        <w:rPr>
          <w:rFonts w:ascii="Arial" w:hAnsi="Arial" w:cs="Arial"/>
        </w:rPr>
        <w:t xml:space="preserve">, student t-test was used. </w:t>
      </w:r>
      <w:r w:rsidR="00DA29C1">
        <w:rPr>
          <w:rFonts w:ascii="Arial" w:hAnsi="Arial" w:cs="Arial"/>
        </w:rPr>
        <w:t xml:space="preserve">No collapse of membrane potential was observed in </w:t>
      </w:r>
      <w:r w:rsidR="0060647E">
        <w:rPr>
          <w:rFonts w:ascii="Arial" w:hAnsi="Arial" w:cs="Arial"/>
        </w:rPr>
        <w:t xml:space="preserve">the </w:t>
      </w:r>
      <w:r w:rsidR="00DA29C1">
        <w:rPr>
          <w:rFonts w:ascii="Arial" w:hAnsi="Arial" w:cs="Arial"/>
        </w:rPr>
        <w:t xml:space="preserve">Mn treated group </w:t>
      </w:r>
      <w:r w:rsidR="0060647E">
        <w:rPr>
          <w:rFonts w:ascii="Arial" w:hAnsi="Arial" w:cs="Arial"/>
        </w:rPr>
        <w:t xml:space="preserve">as </w:t>
      </w:r>
      <w:r w:rsidR="00DA29C1">
        <w:rPr>
          <w:rFonts w:ascii="Arial" w:hAnsi="Arial" w:cs="Arial"/>
        </w:rPr>
        <w:t>compared to control (</w:t>
      </w:r>
      <w:r w:rsidR="000F5855">
        <w:rPr>
          <w:rFonts w:ascii="Arial" w:hAnsi="Arial" w:cs="Arial"/>
        </w:rPr>
        <w:t>P=0.7552</w:t>
      </w:r>
      <w:r w:rsidR="00DA29C1">
        <w:rPr>
          <w:rFonts w:ascii="Arial" w:hAnsi="Arial" w:cs="Arial"/>
        </w:rPr>
        <w:t>)</w:t>
      </w:r>
      <w:r w:rsidR="00A11693">
        <w:rPr>
          <w:rFonts w:ascii="Arial" w:hAnsi="Arial" w:cs="Arial"/>
        </w:rPr>
        <w:t xml:space="preserve">. </w:t>
      </w:r>
    </w:p>
    <w:p w14:paraId="59A89ADD" w14:textId="325223FC" w:rsidR="00282B07" w:rsidRDefault="00282B0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854FAD5" w14:textId="77777777" w:rsidR="00282B07" w:rsidRDefault="00282B07" w:rsidP="00282B07"/>
    <w:p w14:paraId="0F27780D" w14:textId="1D4019EC" w:rsidR="00282B07" w:rsidRDefault="00282B07" w:rsidP="00282B07">
      <w:pPr>
        <w:jc w:val="center"/>
      </w:pPr>
      <w:r>
        <w:rPr>
          <w:noProof/>
        </w:rPr>
        <w:drawing>
          <wp:inline distT="0" distB="0" distL="0" distR="0" wp14:anchorId="3F2F38B8" wp14:editId="705B30D7">
            <wp:extent cx="4072516" cy="2909064"/>
            <wp:effectExtent l="0" t="0" r="4445" b="5715"/>
            <wp:docPr id="2399378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93781" name="Picture 1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5905" cy="291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546D0" w14:textId="65E64D4C" w:rsidR="00282B07" w:rsidRPr="001E07A7" w:rsidRDefault="00282B07" w:rsidP="00282B07">
      <w:pPr>
        <w:spacing w:line="480" w:lineRule="auto"/>
        <w:rPr>
          <w:rFonts w:ascii="Arial" w:hAnsi="Arial" w:cs="Arial"/>
          <w:color w:val="000000" w:themeColor="text1"/>
        </w:rPr>
      </w:pPr>
      <w:r w:rsidRPr="001E07A7">
        <w:rPr>
          <w:rFonts w:ascii="Arial" w:hAnsi="Arial" w:cs="Arial"/>
          <w:b/>
          <w:bCs/>
          <w:color w:val="000000" w:themeColor="text1"/>
        </w:rPr>
        <w:t>Fig. S</w:t>
      </w:r>
      <w:proofErr w:type="gramStart"/>
      <w:r w:rsidRPr="001E07A7">
        <w:rPr>
          <w:rFonts w:ascii="Arial" w:hAnsi="Arial" w:cs="Arial"/>
          <w:b/>
          <w:bCs/>
          <w:color w:val="000000" w:themeColor="text1"/>
        </w:rPr>
        <w:t>2</w:t>
      </w:r>
      <w:r w:rsidRPr="001E07A7">
        <w:rPr>
          <w:rFonts w:ascii="Arial" w:hAnsi="Arial" w:cs="Arial"/>
          <w:color w:val="000000" w:themeColor="text1"/>
        </w:rPr>
        <w:t xml:space="preserve">  </w:t>
      </w:r>
      <w:r w:rsidR="00255498" w:rsidRPr="001E07A7">
        <w:rPr>
          <w:rFonts w:ascii="Arial" w:hAnsi="Arial" w:cs="Arial"/>
          <w:color w:val="000000" w:themeColor="text1"/>
        </w:rPr>
        <w:t>Drp</w:t>
      </w:r>
      <w:proofErr w:type="gramEnd"/>
      <w:r w:rsidR="00255498" w:rsidRPr="001E07A7">
        <w:rPr>
          <w:rFonts w:ascii="Arial" w:hAnsi="Arial" w:cs="Arial"/>
          <w:color w:val="000000" w:themeColor="text1"/>
        </w:rPr>
        <w:t xml:space="preserve">1-knockdown (KD) in HeLa and N27 cells. </w:t>
      </w:r>
      <w:proofErr w:type="spellStart"/>
      <w:r w:rsidR="00255498" w:rsidRPr="001E07A7">
        <w:rPr>
          <w:rFonts w:ascii="Arial" w:hAnsi="Arial" w:cs="Arial"/>
          <w:color w:val="000000" w:themeColor="text1"/>
        </w:rPr>
        <w:t>SMARTpool</w:t>
      </w:r>
      <w:proofErr w:type="spellEnd"/>
      <w:r w:rsidR="00255498" w:rsidRPr="001E07A7">
        <w:rPr>
          <w:rFonts w:ascii="Arial" w:hAnsi="Arial" w:cs="Arial"/>
          <w:color w:val="000000" w:themeColor="text1"/>
        </w:rPr>
        <w:t xml:space="preserve">: </w:t>
      </w:r>
      <w:proofErr w:type="spellStart"/>
      <w:r w:rsidR="00255498" w:rsidRPr="001E07A7">
        <w:rPr>
          <w:rFonts w:ascii="Arial" w:hAnsi="Arial" w:cs="Arial"/>
          <w:color w:val="000000" w:themeColor="text1"/>
        </w:rPr>
        <w:t>siGENOME</w:t>
      </w:r>
      <w:proofErr w:type="spellEnd"/>
      <w:r w:rsidR="00255498" w:rsidRPr="001E07A7">
        <w:rPr>
          <w:rFonts w:ascii="Arial" w:hAnsi="Arial" w:cs="Arial"/>
          <w:color w:val="000000" w:themeColor="text1"/>
        </w:rPr>
        <w:t xml:space="preserve"> Human </w:t>
      </w:r>
      <w:r w:rsidR="00255498" w:rsidRPr="001E07A7">
        <w:rPr>
          <w:rFonts w:ascii="Arial" w:hAnsi="Arial" w:cs="Arial"/>
          <w:i/>
          <w:iCs/>
          <w:color w:val="000000" w:themeColor="text1"/>
        </w:rPr>
        <w:t xml:space="preserve">DNM1L </w:t>
      </w:r>
      <w:r w:rsidR="00255498" w:rsidRPr="001E07A7">
        <w:rPr>
          <w:rFonts w:ascii="Arial" w:hAnsi="Arial" w:cs="Arial"/>
          <w:color w:val="000000" w:themeColor="text1"/>
        </w:rPr>
        <w:t xml:space="preserve">siRNA was used for HeLa cells, and </w:t>
      </w:r>
      <w:proofErr w:type="spellStart"/>
      <w:r w:rsidR="00255498" w:rsidRPr="001E07A7">
        <w:rPr>
          <w:rFonts w:ascii="Arial" w:hAnsi="Arial" w:cs="Arial"/>
          <w:color w:val="000000" w:themeColor="text1"/>
        </w:rPr>
        <w:t>SMARTpool</w:t>
      </w:r>
      <w:proofErr w:type="spellEnd"/>
      <w:r w:rsidR="00255498" w:rsidRPr="001E07A7">
        <w:rPr>
          <w:rFonts w:ascii="Arial" w:hAnsi="Arial" w:cs="Arial"/>
          <w:color w:val="000000" w:themeColor="text1"/>
        </w:rPr>
        <w:t xml:space="preserve">: </w:t>
      </w:r>
      <w:proofErr w:type="spellStart"/>
      <w:r w:rsidR="00255498" w:rsidRPr="001E07A7">
        <w:rPr>
          <w:rFonts w:ascii="Arial" w:hAnsi="Arial" w:cs="Arial"/>
          <w:color w:val="000000" w:themeColor="text1"/>
        </w:rPr>
        <w:t>siGENOME</w:t>
      </w:r>
      <w:proofErr w:type="spellEnd"/>
      <w:r w:rsidR="00255498" w:rsidRPr="001E07A7">
        <w:rPr>
          <w:rFonts w:ascii="Arial" w:hAnsi="Arial" w:cs="Arial"/>
          <w:color w:val="000000" w:themeColor="text1"/>
        </w:rPr>
        <w:t xml:space="preserve"> Rat </w:t>
      </w:r>
      <w:r w:rsidR="00255498" w:rsidRPr="001E07A7">
        <w:rPr>
          <w:rFonts w:ascii="Arial" w:hAnsi="Arial" w:cs="Arial"/>
          <w:i/>
          <w:iCs/>
          <w:color w:val="000000" w:themeColor="text1"/>
        </w:rPr>
        <w:t>Dnm1l</w:t>
      </w:r>
      <w:r w:rsidR="00255498" w:rsidRPr="001E07A7">
        <w:rPr>
          <w:rFonts w:ascii="Arial" w:hAnsi="Arial" w:cs="Arial"/>
          <w:color w:val="000000" w:themeColor="text1"/>
        </w:rPr>
        <w:t xml:space="preserve"> siRNA was used for N27 cells.</w:t>
      </w:r>
      <w:r w:rsidR="00695A8E" w:rsidRPr="001E07A7">
        <w:rPr>
          <w:rFonts w:ascii="Arial" w:hAnsi="Arial" w:cs="Arial"/>
          <w:color w:val="000000" w:themeColor="text1"/>
        </w:rPr>
        <w:t xml:space="preserve"> Cells were transfected with these siRNAs for 48h before processed for immunoblotting.</w:t>
      </w:r>
      <w:r w:rsidRPr="001E07A7">
        <w:rPr>
          <w:rFonts w:ascii="Arial" w:hAnsi="Arial" w:cs="Arial"/>
          <w:color w:val="000000" w:themeColor="text1"/>
        </w:rPr>
        <w:t xml:space="preserve"> Representative western blot images</w:t>
      </w:r>
      <w:r w:rsidR="00695A8E" w:rsidRPr="001E07A7">
        <w:rPr>
          <w:rFonts w:ascii="Arial" w:hAnsi="Arial" w:cs="Arial"/>
          <w:color w:val="000000" w:themeColor="text1"/>
        </w:rPr>
        <w:t xml:space="preserve"> </w:t>
      </w:r>
      <w:r w:rsidRPr="001E07A7">
        <w:rPr>
          <w:rFonts w:ascii="Arial" w:hAnsi="Arial" w:cs="Arial"/>
          <w:color w:val="000000" w:themeColor="text1"/>
        </w:rPr>
        <w:t>(</w:t>
      </w:r>
      <w:r w:rsidRPr="001E07A7">
        <w:rPr>
          <w:rFonts w:ascii="Arial" w:hAnsi="Arial" w:cs="Arial"/>
          <w:b/>
          <w:bCs/>
          <w:color w:val="000000" w:themeColor="text1"/>
        </w:rPr>
        <w:t>A</w:t>
      </w:r>
      <w:r w:rsidRPr="001E07A7">
        <w:rPr>
          <w:rFonts w:ascii="Arial" w:hAnsi="Arial" w:cs="Arial"/>
          <w:color w:val="000000" w:themeColor="text1"/>
        </w:rPr>
        <w:t>) and quantification results (</w:t>
      </w:r>
      <w:r w:rsidRPr="001E07A7">
        <w:rPr>
          <w:rFonts w:ascii="Arial" w:hAnsi="Arial" w:cs="Arial"/>
          <w:b/>
          <w:bCs/>
          <w:color w:val="000000" w:themeColor="text1"/>
        </w:rPr>
        <w:t>B</w:t>
      </w:r>
      <w:r w:rsidRPr="001E07A7">
        <w:rPr>
          <w:rFonts w:ascii="Arial" w:hAnsi="Arial" w:cs="Arial"/>
          <w:color w:val="000000" w:themeColor="text1"/>
        </w:rPr>
        <w:t>) for Hela cell</w:t>
      </w:r>
      <w:r w:rsidR="00695A8E" w:rsidRPr="001E07A7">
        <w:rPr>
          <w:rFonts w:ascii="Arial" w:hAnsi="Arial" w:cs="Arial"/>
          <w:color w:val="000000" w:themeColor="text1"/>
        </w:rPr>
        <w:t>.</w:t>
      </w:r>
      <w:r w:rsidRPr="001E07A7">
        <w:rPr>
          <w:rFonts w:ascii="Arial" w:hAnsi="Arial" w:cs="Arial"/>
          <w:color w:val="000000" w:themeColor="text1"/>
        </w:rPr>
        <w:t xml:space="preserve"> Representative western blot images</w:t>
      </w:r>
      <w:r w:rsidR="00695A8E" w:rsidRPr="001E07A7">
        <w:rPr>
          <w:rFonts w:ascii="Arial" w:hAnsi="Arial" w:cs="Arial"/>
          <w:color w:val="000000" w:themeColor="text1"/>
        </w:rPr>
        <w:t xml:space="preserve"> </w:t>
      </w:r>
      <w:r w:rsidRPr="001E07A7">
        <w:rPr>
          <w:rFonts w:ascii="Arial" w:hAnsi="Arial" w:cs="Arial"/>
          <w:color w:val="000000" w:themeColor="text1"/>
        </w:rPr>
        <w:t>(</w:t>
      </w:r>
      <w:r w:rsidRPr="001E07A7">
        <w:rPr>
          <w:rFonts w:ascii="Arial" w:hAnsi="Arial" w:cs="Arial"/>
          <w:b/>
          <w:bCs/>
          <w:color w:val="000000" w:themeColor="text1"/>
        </w:rPr>
        <w:t>C</w:t>
      </w:r>
      <w:r w:rsidRPr="001E07A7">
        <w:rPr>
          <w:rFonts w:ascii="Arial" w:hAnsi="Arial" w:cs="Arial"/>
          <w:color w:val="000000" w:themeColor="text1"/>
        </w:rPr>
        <w:t>) and quantification results (</w:t>
      </w:r>
      <w:r w:rsidRPr="001E07A7">
        <w:rPr>
          <w:rFonts w:ascii="Arial" w:hAnsi="Arial" w:cs="Arial"/>
          <w:b/>
          <w:bCs/>
          <w:color w:val="000000" w:themeColor="text1"/>
        </w:rPr>
        <w:t>D</w:t>
      </w:r>
      <w:r w:rsidRPr="001E07A7">
        <w:rPr>
          <w:rFonts w:ascii="Arial" w:hAnsi="Arial" w:cs="Arial"/>
          <w:color w:val="000000" w:themeColor="text1"/>
        </w:rPr>
        <w:t xml:space="preserve">) for N27 cell. Data represents Mean ± SEM, n=3 independent experiment. Data analyzed by one-way </w:t>
      </w:r>
      <w:r w:rsidR="00695A8E" w:rsidRPr="001E07A7">
        <w:rPr>
          <w:rFonts w:ascii="Arial" w:hAnsi="Arial" w:cs="Arial"/>
          <w:color w:val="000000" w:themeColor="text1"/>
        </w:rPr>
        <w:t>ANOVA</w:t>
      </w:r>
      <w:r w:rsidRPr="001E07A7">
        <w:rPr>
          <w:rFonts w:ascii="Arial" w:hAnsi="Arial" w:cs="Arial"/>
          <w:color w:val="000000" w:themeColor="text1"/>
        </w:rPr>
        <w:t>, followed by Tukey post hoc test.</w:t>
      </w:r>
    </w:p>
    <w:p w14:paraId="143B379E" w14:textId="77777777" w:rsidR="00754564" w:rsidRDefault="00754564" w:rsidP="00DB3ACF">
      <w:pPr>
        <w:spacing w:line="480" w:lineRule="auto"/>
        <w:rPr>
          <w:rFonts w:ascii="Arial" w:hAnsi="Arial" w:cs="Arial"/>
        </w:rPr>
      </w:pPr>
    </w:p>
    <w:p w14:paraId="7B194287" w14:textId="77777777" w:rsidR="0097255E" w:rsidRDefault="0097255E" w:rsidP="00DB3ACF">
      <w:pPr>
        <w:spacing w:line="480" w:lineRule="auto"/>
        <w:rPr>
          <w:rFonts w:ascii="Arial" w:hAnsi="Arial" w:cs="Arial"/>
        </w:rPr>
      </w:pPr>
    </w:p>
    <w:p w14:paraId="60B30681" w14:textId="77777777" w:rsidR="0097255E" w:rsidRDefault="0097255E" w:rsidP="00DB3ACF">
      <w:pPr>
        <w:spacing w:line="480" w:lineRule="auto"/>
        <w:rPr>
          <w:rFonts w:ascii="Arial" w:hAnsi="Arial" w:cs="Arial"/>
        </w:rPr>
      </w:pPr>
    </w:p>
    <w:p w14:paraId="35BE3D71" w14:textId="1F167423" w:rsidR="00754564" w:rsidRDefault="0075456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B722CE5" w14:textId="77777777" w:rsidR="00754564" w:rsidRDefault="00754564" w:rsidP="00DB3ACF">
      <w:pPr>
        <w:spacing w:line="480" w:lineRule="auto"/>
        <w:rPr>
          <w:rFonts w:ascii="Arial" w:hAnsi="Arial" w:cs="Arial"/>
        </w:rPr>
      </w:pPr>
    </w:p>
    <w:p w14:paraId="12A44980" w14:textId="60DD4699" w:rsidR="007664AF" w:rsidRDefault="00BC1E94" w:rsidP="009D508F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3EA4934" wp14:editId="5BA70053">
            <wp:extent cx="4027612" cy="1961656"/>
            <wp:effectExtent l="0" t="0" r="0" b="635"/>
            <wp:docPr id="1298122926" name="Picture 2" descr="A graph of a normal respir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122926" name="Picture 2" descr="A graph of a normal respiratio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0951" cy="1968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4A57D" w14:textId="2827C1FD" w:rsidR="007664AF" w:rsidRPr="007F27C7" w:rsidRDefault="00BC1E94" w:rsidP="009D508F">
      <w:pPr>
        <w:spacing w:line="480" w:lineRule="auto"/>
        <w:jc w:val="both"/>
        <w:rPr>
          <w:rFonts w:ascii="Arial" w:hAnsi="Arial" w:cs="Arial"/>
          <w:b/>
          <w:bCs/>
        </w:rPr>
      </w:pPr>
      <w:r w:rsidRPr="00BC1E94">
        <w:rPr>
          <w:rFonts w:ascii="Arial" w:hAnsi="Arial" w:cs="Arial"/>
          <w:b/>
          <w:bCs/>
        </w:rPr>
        <w:t>Fig. S</w:t>
      </w:r>
      <w:proofErr w:type="gramStart"/>
      <w:r w:rsidR="00282B07">
        <w:rPr>
          <w:rFonts w:ascii="Arial" w:hAnsi="Arial" w:cs="Arial"/>
          <w:b/>
          <w:bCs/>
        </w:rPr>
        <w:t>3</w:t>
      </w:r>
      <w:r w:rsidR="00397BE0">
        <w:rPr>
          <w:rFonts w:ascii="Arial" w:hAnsi="Arial" w:cs="Arial"/>
        </w:rPr>
        <w:t xml:space="preserve"> </w:t>
      </w:r>
      <w:r w:rsidR="00284B21">
        <w:rPr>
          <w:rFonts w:ascii="Arial" w:hAnsi="Arial" w:cs="Arial"/>
        </w:rPr>
        <w:t xml:space="preserve"> A</w:t>
      </w:r>
      <w:proofErr w:type="gramEnd"/>
      <w:r w:rsidR="00284B21">
        <w:rPr>
          <w:rFonts w:ascii="Arial" w:hAnsi="Arial" w:cs="Arial"/>
        </w:rPr>
        <w:t xml:space="preserve"> p</w:t>
      </w:r>
      <w:r w:rsidR="00397BE0" w:rsidRPr="00BC1E94">
        <w:rPr>
          <w:rFonts w:ascii="Arial" w:hAnsi="Arial" w:cs="Arial"/>
        </w:rPr>
        <w:t xml:space="preserve">artial Drp1 knockdown did not alter mitochondrial </w:t>
      </w:r>
      <w:r w:rsidR="00764C0D" w:rsidRPr="00BC1E94">
        <w:rPr>
          <w:rFonts w:ascii="Arial" w:hAnsi="Arial" w:cs="Arial"/>
        </w:rPr>
        <w:t>respiration</w:t>
      </w:r>
      <w:r w:rsidR="00B35A64">
        <w:rPr>
          <w:rFonts w:ascii="Arial" w:hAnsi="Arial" w:cs="Arial"/>
        </w:rPr>
        <w:t xml:space="preserve"> </w:t>
      </w:r>
      <w:r w:rsidR="00B35A64" w:rsidRPr="006D1304">
        <w:rPr>
          <w:rFonts w:ascii="Arial" w:hAnsi="Arial" w:cs="Arial"/>
        </w:rPr>
        <w:t xml:space="preserve">in </w:t>
      </w:r>
      <w:r w:rsidR="00B35A64">
        <w:rPr>
          <w:rFonts w:ascii="Arial" w:hAnsi="Arial" w:cs="Arial"/>
        </w:rPr>
        <w:t>dopaminergic neuronal</w:t>
      </w:r>
      <w:r w:rsidR="00B35A64" w:rsidRPr="006D1304">
        <w:rPr>
          <w:rFonts w:ascii="Arial" w:hAnsi="Arial" w:cs="Arial"/>
        </w:rPr>
        <w:t xml:space="preserve"> cells</w:t>
      </w:r>
      <w:r w:rsidR="00764C0D">
        <w:rPr>
          <w:rFonts w:ascii="Arial" w:hAnsi="Arial" w:cs="Arial"/>
          <w:b/>
          <w:bCs/>
        </w:rPr>
        <w:t>.</w:t>
      </w:r>
      <w:r w:rsidR="00931E0F" w:rsidRPr="00931E0F">
        <w:rPr>
          <w:rFonts w:ascii="Arial" w:eastAsia="Arial" w:hAnsi="Arial" w:cs="Arial"/>
        </w:rPr>
        <w:t xml:space="preserve"> </w:t>
      </w:r>
      <w:r w:rsidR="00931E0F" w:rsidRPr="00D51B8E">
        <w:rPr>
          <w:rFonts w:ascii="Arial" w:eastAsia="Arial" w:hAnsi="Arial" w:cs="Arial"/>
        </w:rPr>
        <w:t>Mitochondrial respiration was assessed by measuring OCR using the XF</w:t>
      </w:r>
      <w:r w:rsidR="00931E0F" w:rsidRPr="008D5EB5">
        <w:rPr>
          <w:rFonts w:ascii="Arial" w:eastAsia="Arial" w:hAnsi="Arial" w:cs="Arial"/>
          <w:vertAlign w:val="superscript"/>
        </w:rPr>
        <w:t>e</w:t>
      </w:r>
      <w:r w:rsidR="00931E0F" w:rsidRPr="00D51B8E">
        <w:rPr>
          <w:rFonts w:ascii="Arial" w:eastAsia="Arial" w:hAnsi="Arial" w:cs="Arial"/>
        </w:rPr>
        <w:t xml:space="preserve">96 Extracellular Flux Analyzer. </w:t>
      </w:r>
      <w:r w:rsidR="00F076E7">
        <w:rPr>
          <w:rFonts w:ascii="Arial" w:eastAsia="Arial" w:hAnsi="Arial" w:cs="Arial"/>
        </w:rPr>
        <w:t>(</w:t>
      </w:r>
      <w:r w:rsidR="00FE4D16" w:rsidRPr="007F27C7">
        <w:rPr>
          <w:rFonts w:ascii="Arial" w:eastAsia="Arial" w:hAnsi="Arial" w:cs="Arial"/>
          <w:b/>
          <w:bCs/>
        </w:rPr>
        <w:t>A</w:t>
      </w:r>
      <w:r w:rsidR="00F076E7" w:rsidRPr="00F076E7">
        <w:rPr>
          <w:rFonts w:ascii="Arial" w:eastAsia="Arial" w:hAnsi="Arial" w:cs="Arial"/>
        </w:rPr>
        <w:t>)</w:t>
      </w:r>
      <w:r w:rsidR="00BF7A36">
        <w:rPr>
          <w:rFonts w:ascii="Arial" w:eastAsia="Arial" w:hAnsi="Arial" w:cs="Arial"/>
        </w:rPr>
        <w:t xml:space="preserve"> Representative kinetic graph showing mitochondrial respiration</w:t>
      </w:r>
      <w:r w:rsidR="00F076E7">
        <w:rPr>
          <w:rFonts w:ascii="Arial" w:eastAsia="Arial" w:hAnsi="Arial" w:cs="Arial"/>
        </w:rPr>
        <w:t>.</w:t>
      </w:r>
      <w:r w:rsidR="00FE4D16">
        <w:rPr>
          <w:rFonts w:ascii="Arial" w:eastAsia="Arial" w:hAnsi="Arial" w:cs="Arial"/>
        </w:rPr>
        <w:t xml:space="preserve"> </w:t>
      </w:r>
      <w:r w:rsidR="00F076E7">
        <w:rPr>
          <w:rFonts w:ascii="Arial" w:eastAsia="Arial" w:hAnsi="Arial" w:cs="Arial"/>
        </w:rPr>
        <w:t>(</w:t>
      </w:r>
      <w:r w:rsidR="00FE4D16" w:rsidRPr="007F27C7">
        <w:rPr>
          <w:rFonts w:ascii="Arial" w:eastAsia="Arial" w:hAnsi="Arial" w:cs="Arial"/>
          <w:b/>
          <w:bCs/>
        </w:rPr>
        <w:t>B</w:t>
      </w:r>
      <w:r w:rsidR="00F076E7" w:rsidRPr="00F076E7">
        <w:rPr>
          <w:rFonts w:ascii="Arial" w:eastAsia="Arial" w:hAnsi="Arial" w:cs="Arial"/>
        </w:rPr>
        <w:t>)</w:t>
      </w:r>
      <w:r w:rsidR="00FE4D16">
        <w:rPr>
          <w:rFonts w:ascii="Arial" w:eastAsia="Arial" w:hAnsi="Arial" w:cs="Arial"/>
        </w:rPr>
        <w:t xml:space="preserve"> Drp1 knockdown did not </w:t>
      </w:r>
      <w:r w:rsidR="00BF7A36">
        <w:rPr>
          <w:rFonts w:ascii="Arial" w:eastAsia="Arial" w:hAnsi="Arial" w:cs="Arial"/>
        </w:rPr>
        <w:t xml:space="preserve">significantly </w:t>
      </w:r>
      <w:r w:rsidR="00FE4D16">
        <w:rPr>
          <w:rFonts w:ascii="Arial" w:eastAsia="Arial" w:hAnsi="Arial" w:cs="Arial"/>
        </w:rPr>
        <w:t>change Basal Respiration (P=0.8720) or Spare Respiratory Capacity% (</w:t>
      </w:r>
      <w:r w:rsidR="00B86444">
        <w:rPr>
          <w:rFonts w:ascii="Arial" w:hAnsi="Arial" w:cs="Arial"/>
        </w:rPr>
        <w:t xml:space="preserve">student t-test, </w:t>
      </w:r>
      <w:r w:rsidR="00FE4D16">
        <w:rPr>
          <w:rFonts w:ascii="Arial" w:eastAsia="Arial" w:hAnsi="Arial" w:cs="Arial"/>
        </w:rPr>
        <w:t>P=</w:t>
      </w:r>
      <w:r w:rsidR="00BF7A36">
        <w:rPr>
          <w:rFonts w:ascii="Arial" w:eastAsia="Arial" w:hAnsi="Arial" w:cs="Arial"/>
        </w:rPr>
        <w:t>0.0616)</w:t>
      </w:r>
      <w:r w:rsidR="00244B4F">
        <w:rPr>
          <w:rFonts w:ascii="Arial" w:eastAsia="Arial" w:hAnsi="Arial" w:cs="Arial"/>
        </w:rPr>
        <w:t>.</w:t>
      </w:r>
      <w:r w:rsidR="00FE4D16">
        <w:rPr>
          <w:rFonts w:ascii="Arial" w:eastAsia="Arial" w:hAnsi="Arial" w:cs="Arial"/>
        </w:rPr>
        <w:t xml:space="preserve"> </w:t>
      </w:r>
      <w:r w:rsidR="00931E0F" w:rsidRPr="00D51B8E">
        <w:rPr>
          <w:rFonts w:ascii="Arial" w:eastAsia="Arial" w:hAnsi="Arial" w:cs="Arial"/>
        </w:rPr>
        <w:t>Data represent mean ± SEM,</w:t>
      </w:r>
      <w:r w:rsidR="007E1684">
        <w:rPr>
          <w:rFonts w:ascii="Arial" w:eastAsia="Arial" w:hAnsi="Arial" w:cs="Arial"/>
        </w:rPr>
        <w:t xml:space="preserve"> n=4 independent experiments</w:t>
      </w:r>
      <w:r w:rsidR="006F49BC">
        <w:rPr>
          <w:rFonts w:ascii="Arial" w:eastAsia="Arial" w:hAnsi="Arial" w:cs="Arial"/>
        </w:rPr>
        <w:t>, 8 replicates per group for each run</w:t>
      </w:r>
      <w:r w:rsidR="007E1684">
        <w:rPr>
          <w:rFonts w:ascii="Arial" w:eastAsia="Arial" w:hAnsi="Arial" w:cs="Arial"/>
        </w:rPr>
        <w:t>.</w:t>
      </w:r>
    </w:p>
    <w:p w14:paraId="73CB71EA" w14:textId="0DAC8C07" w:rsidR="00B53138" w:rsidRDefault="00B53138">
      <w:r>
        <w:br w:type="page"/>
      </w:r>
    </w:p>
    <w:p w14:paraId="5B001B5A" w14:textId="1E466341" w:rsidR="001E0F9E" w:rsidRDefault="001E0F9E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1E0F9E" w14:paraId="77C44464" w14:textId="77777777" w:rsidTr="009D508F">
        <w:trPr>
          <w:jc w:val="center"/>
        </w:trPr>
        <w:tc>
          <w:tcPr>
            <w:tcW w:w="9360" w:type="dxa"/>
          </w:tcPr>
          <w:p w14:paraId="28A908D3" w14:textId="41E4B615" w:rsidR="001E0F9E" w:rsidRDefault="001E0F9E" w:rsidP="0072722C">
            <w:r>
              <w:rPr>
                <w:noProof/>
              </w:rPr>
              <w:drawing>
                <wp:inline distT="0" distB="0" distL="0" distR="0" wp14:anchorId="7E2A1FF0" wp14:editId="70084D36">
                  <wp:extent cx="5943600" cy="5126355"/>
                  <wp:effectExtent l="0" t="0" r="0" b="0"/>
                  <wp:docPr id="1" name="Picture 1" descr="A computer screen shot of a diagram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computer screen shot of a diagram&#10;&#10;Description automatically generated with low confidence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5126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00B2AD" w14:textId="77777777" w:rsidR="009D508F" w:rsidRDefault="009D508F" w:rsidP="009D508F">
      <w:pPr>
        <w:spacing w:after="0" w:line="480" w:lineRule="auto"/>
        <w:rPr>
          <w:rFonts w:ascii="Arial" w:hAnsi="Arial" w:cs="Arial"/>
          <w:b/>
          <w:bCs/>
        </w:rPr>
      </w:pPr>
    </w:p>
    <w:p w14:paraId="0B2F8B47" w14:textId="56C4EC38" w:rsidR="001E0F9E" w:rsidRPr="00F649D3" w:rsidRDefault="009D508F" w:rsidP="009D508F">
      <w:pPr>
        <w:spacing w:after="0" w:line="480" w:lineRule="auto"/>
        <w:jc w:val="both"/>
        <w:rPr>
          <w:rFonts w:ascii="Arial" w:hAnsi="Arial" w:cs="Arial"/>
        </w:rPr>
      </w:pPr>
      <w:r w:rsidRPr="00F269B1">
        <w:rPr>
          <w:rFonts w:ascii="Arial" w:hAnsi="Arial" w:cs="Arial"/>
          <w:b/>
          <w:bCs/>
        </w:rPr>
        <w:t>Fig. S</w:t>
      </w:r>
      <w:r w:rsidR="001E07A7">
        <w:rPr>
          <w:rFonts w:ascii="Arial" w:hAnsi="Arial" w:cs="Arial"/>
          <w:b/>
          <w:bCs/>
        </w:rPr>
        <w:t>5</w:t>
      </w:r>
      <w:r>
        <w:rPr>
          <w:rFonts w:ascii="Arial" w:hAnsi="Arial" w:cs="Arial"/>
        </w:rPr>
        <w:t xml:space="preserve"> </w:t>
      </w:r>
      <w:r w:rsidR="008D5E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KEGG pathways analysis of the autophagy pathways in the ventral midbrain of Mn treated mice. </w:t>
      </w:r>
      <w:r w:rsidRPr="00F269B1">
        <w:rPr>
          <w:rFonts w:ascii="Arial" w:hAnsi="Arial" w:cs="Arial"/>
        </w:rPr>
        <w:t>KEGG-Autophagy animal (</w:t>
      </w:r>
      <w:r w:rsidRPr="00822622">
        <w:rPr>
          <w:rFonts w:ascii="Arial" w:hAnsi="Arial" w:cs="Arial"/>
        </w:rPr>
        <w:t>mmu04140</w:t>
      </w:r>
      <w:r w:rsidRPr="00F269B1">
        <w:rPr>
          <w:rFonts w:ascii="Arial" w:hAnsi="Arial" w:cs="Arial"/>
        </w:rPr>
        <w:t xml:space="preserve">) pathway </w:t>
      </w:r>
      <w:r w:rsidRPr="000D75E9">
        <w:rPr>
          <w:rFonts w:ascii="Arial" w:hAnsi="Arial" w:cs="Arial"/>
        </w:rPr>
        <w:t>analysis</w:t>
      </w:r>
      <w:r>
        <w:rPr>
          <w:rFonts w:ascii="Arial" w:hAnsi="Arial" w:cs="Arial"/>
        </w:rPr>
        <w:t xml:space="preserve"> was used</w:t>
      </w:r>
      <w:r w:rsidRPr="000D75E9">
        <w:rPr>
          <w:rFonts w:ascii="Arial" w:hAnsi="Arial" w:cs="Arial"/>
        </w:rPr>
        <w:t xml:space="preserve"> to examine whether the autophagy pathways would be either up-regulated or down-regulated after exposure to Mn</w:t>
      </w:r>
      <w:r>
        <w:rPr>
          <w:rFonts w:ascii="Arial" w:hAnsi="Arial" w:cs="Arial"/>
        </w:rPr>
        <w:t>. The differentially expressed genes (</w:t>
      </w:r>
      <w:r w:rsidRPr="00910DD7">
        <w:rPr>
          <w:rFonts w:ascii="Arial" w:hAnsi="Arial" w:cs="Arial"/>
        </w:rPr>
        <w:t>DEGs</w:t>
      </w:r>
      <w:r>
        <w:rPr>
          <w:rFonts w:ascii="Arial" w:hAnsi="Arial" w:cs="Arial"/>
        </w:rPr>
        <w:t>)</w:t>
      </w:r>
      <w:r w:rsidRPr="00910DD7">
        <w:rPr>
          <w:rFonts w:ascii="Arial" w:hAnsi="Arial" w:cs="Arial"/>
        </w:rPr>
        <w:t xml:space="preserve"> that </w:t>
      </w:r>
      <w:r>
        <w:rPr>
          <w:rFonts w:ascii="Arial" w:hAnsi="Arial" w:cs="Arial"/>
        </w:rPr>
        <w:t>were</w:t>
      </w:r>
      <w:r w:rsidRPr="00910DD7">
        <w:rPr>
          <w:rFonts w:ascii="Arial" w:hAnsi="Arial" w:cs="Arial"/>
        </w:rPr>
        <w:t xml:space="preserve"> upregulated are </w:t>
      </w:r>
      <w:r>
        <w:rPr>
          <w:rFonts w:ascii="Arial" w:hAnsi="Arial" w:cs="Arial"/>
        </w:rPr>
        <w:t xml:space="preserve">shown </w:t>
      </w:r>
      <w:r w:rsidRPr="00910DD7">
        <w:rPr>
          <w:rFonts w:ascii="Arial" w:hAnsi="Arial" w:cs="Arial"/>
        </w:rPr>
        <w:t xml:space="preserve">in red </w:t>
      </w:r>
      <w:r>
        <w:rPr>
          <w:rFonts w:ascii="Arial" w:hAnsi="Arial" w:cs="Arial"/>
        </w:rPr>
        <w:t>and</w:t>
      </w:r>
      <w:r w:rsidRPr="00910DD7">
        <w:rPr>
          <w:rFonts w:ascii="Arial" w:hAnsi="Arial" w:cs="Arial"/>
        </w:rPr>
        <w:t xml:space="preserve"> the DEGs that were downregulated are green. Among </w:t>
      </w:r>
      <w:r>
        <w:rPr>
          <w:rFonts w:ascii="Arial" w:hAnsi="Arial" w:cs="Arial"/>
        </w:rPr>
        <w:t>these DEGs</w:t>
      </w:r>
      <w:r w:rsidRPr="00910DD7">
        <w:rPr>
          <w:rFonts w:ascii="Arial" w:hAnsi="Arial" w:cs="Arial"/>
        </w:rPr>
        <w:t xml:space="preserve">, Rab33b (p=0.0077, Log2Fold Change=0.1797) and </w:t>
      </w:r>
      <w:proofErr w:type="spellStart"/>
      <w:r w:rsidRPr="00910DD7">
        <w:rPr>
          <w:rFonts w:ascii="Arial" w:hAnsi="Arial" w:cs="Arial"/>
        </w:rPr>
        <w:t>Rraga</w:t>
      </w:r>
      <w:proofErr w:type="spellEnd"/>
      <w:r w:rsidRPr="00910DD7">
        <w:rPr>
          <w:rFonts w:ascii="Arial" w:hAnsi="Arial" w:cs="Arial"/>
        </w:rPr>
        <w:t xml:space="preserve"> (p=0.0415, Log2Fold Change=0.1233) were significantly upregulated, whereas Wipi1 (p=0.0235, Log2Fold Change=-0.1469), </w:t>
      </w:r>
      <w:proofErr w:type="spellStart"/>
      <w:r w:rsidRPr="00910DD7">
        <w:rPr>
          <w:rFonts w:ascii="Arial" w:hAnsi="Arial" w:cs="Arial"/>
        </w:rPr>
        <w:t>Deptor</w:t>
      </w:r>
      <w:proofErr w:type="spellEnd"/>
      <w:r w:rsidRPr="00910DD7">
        <w:rPr>
          <w:rFonts w:ascii="Arial" w:hAnsi="Arial" w:cs="Arial"/>
        </w:rPr>
        <w:t xml:space="preserve"> (p=0.0313, </w:t>
      </w:r>
      <w:r w:rsidRPr="00910DD7">
        <w:rPr>
          <w:rFonts w:ascii="Arial" w:hAnsi="Arial" w:cs="Arial"/>
        </w:rPr>
        <w:lastRenderedPageBreak/>
        <w:t>Log2Fold Change= -0.2915) and Atg9a (p=0.0483, Log2Fold Change= -0.1478) were significantly downregulated.</w:t>
      </w:r>
    </w:p>
    <w:sectPr w:rsidR="001E0F9E" w:rsidRPr="00F64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65CD8"/>
    <w:multiLevelType w:val="hybridMultilevel"/>
    <w:tmpl w:val="46EC32A6"/>
    <w:lvl w:ilvl="0" w:tplc="9678FE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ABE14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5643F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AA47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4AD4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1FC43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3B285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22C5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8EF0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349D2313"/>
    <w:multiLevelType w:val="hybridMultilevel"/>
    <w:tmpl w:val="79DC91B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B287CFE"/>
    <w:multiLevelType w:val="hybridMultilevel"/>
    <w:tmpl w:val="AFA0FE98"/>
    <w:lvl w:ilvl="0" w:tplc="04090011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 w16cid:durableId="251207368">
    <w:abstractNumId w:val="1"/>
  </w:num>
  <w:num w:numId="2" w16cid:durableId="1708487144">
    <w:abstractNumId w:val="0"/>
  </w:num>
  <w:num w:numId="3" w16cid:durableId="257575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F468C"/>
    <w:rsid w:val="00003FC4"/>
    <w:rsid w:val="00015D1C"/>
    <w:rsid w:val="00024CBC"/>
    <w:rsid w:val="000304BB"/>
    <w:rsid w:val="00047935"/>
    <w:rsid w:val="00064DF3"/>
    <w:rsid w:val="00080D98"/>
    <w:rsid w:val="00081A34"/>
    <w:rsid w:val="00084B4C"/>
    <w:rsid w:val="00096180"/>
    <w:rsid w:val="000A0535"/>
    <w:rsid w:val="000A2CDD"/>
    <w:rsid w:val="000A4071"/>
    <w:rsid w:val="000A4EA2"/>
    <w:rsid w:val="000B548F"/>
    <w:rsid w:val="000C657A"/>
    <w:rsid w:val="000D308E"/>
    <w:rsid w:val="000D6039"/>
    <w:rsid w:val="000E1A66"/>
    <w:rsid w:val="000E349D"/>
    <w:rsid w:val="000E3902"/>
    <w:rsid w:val="000E5750"/>
    <w:rsid w:val="000F2AC1"/>
    <w:rsid w:val="000F3EBB"/>
    <w:rsid w:val="000F468C"/>
    <w:rsid w:val="000F5855"/>
    <w:rsid w:val="001006C5"/>
    <w:rsid w:val="00101623"/>
    <w:rsid w:val="00101D21"/>
    <w:rsid w:val="00102386"/>
    <w:rsid w:val="00105EF9"/>
    <w:rsid w:val="0011706F"/>
    <w:rsid w:val="00117B0E"/>
    <w:rsid w:val="00125B78"/>
    <w:rsid w:val="0012708D"/>
    <w:rsid w:val="001300EF"/>
    <w:rsid w:val="00132C9E"/>
    <w:rsid w:val="001344A9"/>
    <w:rsid w:val="00136BE5"/>
    <w:rsid w:val="00147F38"/>
    <w:rsid w:val="001501F4"/>
    <w:rsid w:val="00150A65"/>
    <w:rsid w:val="00155C3D"/>
    <w:rsid w:val="00160A24"/>
    <w:rsid w:val="0016173D"/>
    <w:rsid w:val="00173108"/>
    <w:rsid w:val="00174928"/>
    <w:rsid w:val="001814C1"/>
    <w:rsid w:val="00184089"/>
    <w:rsid w:val="0018460D"/>
    <w:rsid w:val="00185B7A"/>
    <w:rsid w:val="001902E4"/>
    <w:rsid w:val="00190876"/>
    <w:rsid w:val="00192078"/>
    <w:rsid w:val="00197350"/>
    <w:rsid w:val="001A252C"/>
    <w:rsid w:val="001A55E7"/>
    <w:rsid w:val="001A78BC"/>
    <w:rsid w:val="001B701E"/>
    <w:rsid w:val="001C0046"/>
    <w:rsid w:val="001C64C3"/>
    <w:rsid w:val="001C6E51"/>
    <w:rsid w:val="001D4C87"/>
    <w:rsid w:val="001E07A7"/>
    <w:rsid w:val="001E0F9E"/>
    <w:rsid w:val="001E25E8"/>
    <w:rsid w:val="001F2798"/>
    <w:rsid w:val="001F7362"/>
    <w:rsid w:val="00201812"/>
    <w:rsid w:val="00202103"/>
    <w:rsid w:val="0022336D"/>
    <w:rsid w:val="00231AA8"/>
    <w:rsid w:val="0023336C"/>
    <w:rsid w:val="00236C44"/>
    <w:rsid w:val="00237451"/>
    <w:rsid w:val="00244B4F"/>
    <w:rsid w:val="00245600"/>
    <w:rsid w:val="00246663"/>
    <w:rsid w:val="00255498"/>
    <w:rsid w:val="0025775C"/>
    <w:rsid w:val="00261376"/>
    <w:rsid w:val="0026601C"/>
    <w:rsid w:val="00271B02"/>
    <w:rsid w:val="00282B07"/>
    <w:rsid w:val="00284B21"/>
    <w:rsid w:val="00285A5A"/>
    <w:rsid w:val="00286678"/>
    <w:rsid w:val="00291772"/>
    <w:rsid w:val="00291D3E"/>
    <w:rsid w:val="00292C37"/>
    <w:rsid w:val="00293076"/>
    <w:rsid w:val="00294F7E"/>
    <w:rsid w:val="002A0184"/>
    <w:rsid w:val="002A362C"/>
    <w:rsid w:val="002B0946"/>
    <w:rsid w:val="002B3040"/>
    <w:rsid w:val="002B5638"/>
    <w:rsid w:val="002C44FE"/>
    <w:rsid w:val="002C74D8"/>
    <w:rsid w:val="002D30CB"/>
    <w:rsid w:val="002D50D8"/>
    <w:rsid w:val="002D5B6A"/>
    <w:rsid w:val="002D5CD7"/>
    <w:rsid w:val="002E03C0"/>
    <w:rsid w:val="002E7904"/>
    <w:rsid w:val="002F2579"/>
    <w:rsid w:val="00300AAA"/>
    <w:rsid w:val="00304476"/>
    <w:rsid w:val="003071CF"/>
    <w:rsid w:val="00327528"/>
    <w:rsid w:val="00332CC4"/>
    <w:rsid w:val="003360D7"/>
    <w:rsid w:val="00336A91"/>
    <w:rsid w:val="00340262"/>
    <w:rsid w:val="003452DB"/>
    <w:rsid w:val="00351929"/>
    <w:rsid w:val="00352A5C"/>
    <w:rsid w:val="00352A7C"/>
    <w:rsid w:val="00354B00"/>
    <w:rsid w:val="003554E0"/>
    <w:rsid w:val="00362317"/>
    <w:rsid w:val="00366501"/>
    <w:rsid w:val="00372506"/>
    <w:rsid w:val="00374832"/>
    <w:rsid w:val="00377389"/>
    <w:rsid w:val="0038253F"/>
    <w:rsid w:val="00382F51"/>
    <w:rsid w:val="00387DB4"/>
    <w:rsid w:val="00397BE0"/>
    <w:rsid w:val="003B0074"/>
    <w:rsid w:val="003D6760"/>
    <w:rsid w:val="003E07E7"/>
    <w:rsid w:val="003E0A06"/>
    <w:rsid w:val="003E0D80"/>
    <w:rsid w:val="003E4732"/>
    <w:rsid w:val="003E5DDA"/>
    <w:rsid w:val="003E5E95"/>
    <w:rsid w:val="003F3151"/>
    <w:rsid w:val="00404F11"/>
    <w:rsid w:val="00407271"/>
    <w:rsid w:val="0042134F"/>
    <w:rsid w:val="00422DBD"/>
    <w:rsid w:val="00424CB1"/>
    <w:rsid w:val="0042708C"/>
    <w:rsid w:val="00430EE0"/>
    <w:rsid w:val="004321F0"/>
    <w:rsid w:val="004346B2"/>
    <w:rsid w:val="00434863"/>
    <w:rsid w:val="0043686D"/>
    <w:rsid w:val="00442B9D"/>
    <w:rsid w:val="00455428"/>
    <w:rsid w:val="004577D7"/>
    <w:rsid w:val="004620E3"/>
    <w:rsid w:val="004662DD"/>
    <w:rsid w:val="00467F7C"/>
    <w:rsid w:val="00475AD2"/>
    <w:rsid w:val="00481108"/>
    <w:rsid w:val="0049260E"/>
    <w:rsid w:val="004949B8"/>
    <w:rsid w:val="00494A08"/>
    <w:rsid w:val="00496C0D"/>
    <w:rsid w:val="004A0888"/>
    <w:rsid w:val="004A2D87"/>
    <w:rsid w:val="004B0190"/>
    <w:rsid w:val="004B040A"/>
    <w:rsid w:val="004B26DD"/>
    <w:rsid w:val="004B2AF7"/>
    <w:rsid w:val="004B4BB2"/>
    <w:rsid w:val="004C0CB7"/>
    <w:rsid w:val="004C185C"/>
    <w:rsid w:val="004C3D3D"/>
    <w:rsid w:val="004C5581"/>
    <w:rsid w:val="004D1E8E"/>
    <w:rsid w:val="004D6CC5"/>
    <w:rsid w:val="004D6FF9"/>
    <w:rsid w:val="004F2CE4"/>
    <w:rsid w:val="004F30E9"/>
    <w:rsid w:val="004F6013"/>
    <w:rsid w:val="004F6ED1"/>
    <w:rsid w:val="00500AE5"/>
    <w:rsid w:val="0050369B"/>
    <w:rsid w:val="00503DC5"/>
    <w:rsid w:val="00507409"/>
    <w:rsid w:val="00511014"/>
    <w:rsid w:val="005120C6"/>
    <w:rsid w:val="0051489E"/>
    <w:rsid w:val="005168FA"/>
    <w:rsid w:val="0051786E"/>
    <w:rsid w:val="00520C7C"/>
    <w:rsid w:val="00521819"/>
    <w:rsid w:val="00533B81"/>
    <w:rsid w:val="00536055"/>
    <w:rsid w:val="005370B4"/>
    <w:rsid w:val="00537A53"/>
    <w:rsid w:val="005412A9"/>
    <w:rsid w:val="005427B3"/>
    <w:rsid w:val="00547BD3"/>
    <w:rsid w:val="00552DC2"/>
    <w:rsid w:val="00555390"/>
    <w:rsid w:val="00560746"/>
    <w:rsid w:val="00561ED0"/>
    <w:rsid w:val="0056600F"/>
    <w:rsid w:val="005664C8"/>
    <w:rsid w:val="00580D24"/>
    <w:rsid w:val="00584AC8"/>
    <w:rsid w:val="005852A6"/>
    <w:rsid w:val="00585A03"/>
    <w:rsid w:val="00585A86"/>
    <w:rsid w:val="00587D6A"/>
    <w:rsid w:val="005A44D3"/>
    <w:rsid w:val="005A6504"/>
    <w:rsid w:val="005B1BD8"/>
    <w:rsid w:val="005B3FDD"/>
    <w:rsid w:val="005B47CC"/>
    <w:rsid w:val="005B4873"/>
    <w:rsid w:val="005B5BFE"/>
    <w:rsid w:val="005B645D"/>
    <w:rsid w:val="005C0CE0"/>
    <w:rsid w:val="005D07F1"/>
    <w:rsid w:val="005D1631"/>
    <w:rsid w:val="005D2327"/>
    <w:rsid w:val="005D721F"/>
    <w:rsid w:val="005E70C5"/>
    <w:rsid w:val="005E72AF"/>
    <w:rsid w:val="005F137A"/>
    <w:rsid w:val="005F4DA3"/>
    <w:rsid w:val="005F4E8E"/>
    <w:rsid w:val="005F74E5"/>
    <w:rsid w:val="005F76F1"/>
    <w:rsid w:val="00602EFA"/>
    <w:rsid w:val="006032ED"/>
    <w:rsid w:val="006060C9"/>
    <w:rsid w:val="0060647E"/>
    <w:rsid w:val="00611E14"/>
    <w:rsid w:val="006176F6"/>
    <w:rsid w:val="00623561"/>
    <w:rsid w:val="00625291"/>
    <w:rsid w:val="006261A6"/>
    <w:rsid w:val="006301DC"/>
    <w:rsid w:val="00631A9D"/>
    <w:rsid w:val="006336FC"/>
    <w:rsid w:val="006337D5"/>
    <w:rsid w:val="006361A3"/>
    <w:rsid w:val="006415E4"/>
    <w:rsid w:val="00645907"/>
    <w:rsid w:val="00653E9F"/>
    <w:rsid w:val="00656EF2"/>
    <w:rsid w:val="00660B03"/>
    <w:rsid w:val="0066421A"/>
    <w:rsid w:val="00665745"/>
    <w:rsid w:val="00667303"/>
    <w:rsid w:val="0067096D"/>
    <w:rsid w:val="00672F74"/>
    <w:rsid w:val="006730E7"/>
    <w:rsid w:val="00681819"/>
    <w:rsid w:val="00682036"/>
    <w:rsid w:val="00682680"/>
    <w:rsid w:val="00684CCD"/>
    <w:rsid w:val="006904A9"/>
    <w:rsid w:val="00692F4F"/>
    <w:rsid w:val="00693E0A"/>
    <w:rsid w:val="00695A8E"/>
    <w:rsid w:val="00695C47"/>
    <w:rsid w:val="006A4242"/>
    <w:rsid w:val="006A42FF"/>
    <w:rsid w:val="006A531F"/>
    <w:rsid w:val="006A6421"/>
    <w:rsid w:val="006B063C"/>
    <w:rsid w:val="006B0C0C"/>
    <w:rsid w:val="006B18F8"/>
    <w:rsid w:val="006B229F"/>
    <w:rsid w:val="006B2EC6"/>
    <w:rsid w:val="006B3348"/>
    <w:rsid w:val="006B3E02"/>
    <w:rsid w:val="006B60A7"/>
    <w:rsid w:val="006C276A"/>
    <w:rsid w:val="006C34EC"/>
    <w:rsid w:val="006C4680"/>
    <w:rsid w:val="006C4C9F"/>
    <w:rsid w:val="006D1304"/>
    <w:rsid w:val="006D6175"/>
    <w:rsid w:val="006D78EB"/>
    <w:rsid w:val="006E1277"/>
    <w:rsid w:val="006E2C61"/>
    <w:rsid w:val="006F11F3"/>
    <w:rsid w:val="006F49BC"/>
    <w:rsid w:val="006F6C9B"/>
    <w:rsid w:val="006F7173"/>
    <w:rsid w:val="006F7ACF"/>
    <w:rsid w:val="00700880"/>
    <w:rsid w:val="00702469"/>
    <w:rsid w:val="0070457A"/>
    <w:rsid w:val="00707342"/>
    <w:rsid w:val="007114A8"/>
    <w:rsid w:val="00715BDA"/>
    <w:rsid w:val="00722926"/>
    <w:rsid w:val="0072722C"/>
    <w:rsid w:val="0072752F"/>
    <w:rsid w:val="00727850"/>
    <w:rsid w:val="00730722"/>
    <w:rsid w:val="00733441"/>
    <w:rsid w:val="00740547"/>
    <w:rsid w:val="00742185"/>
    <w:rsid w:val="007436C6"/>
    <w:rsid w:val="00743F26"/>
    <w:rsid w:val="007511B1"/>
    <w:rsid w:val="00754564"/>
    <w:rsid w:val="00756905"/>
    <w:rsid w:val="00764996"/>
    <w:rsid w:val="00764C0D"/>
    <w:rsid w:val="00765B78"/>
    <w:rsid w:val="007664AF"/>
    <w:rsid w:val="00770928"/>
    <w:rsid w:val="00772285"/>
    <w:rsid w:val="00772DCF"/>
    <w:rsid w:val="00773238"/>
    <w:rsid w:val="0077461A"/>
    <w:rsid w:val="00781E55"/>
    <w:rsid w:val="00787401"/>
    <w:rsid w:val="007937BF"/>
    <w:rsid w:val="007953BA"/>
    <w:rsid w:val="007A1BC7"/>
    <w:rsid w:val="007A3399"/>
    <w:rsid w:val="007A7E0B"/>
    <w:rsid w:val="007B18FD"/>
    <w:rsid w:val="007B6BE5"/>
    <w:rsid w:val="007C0787"/>
    <w:rsid w:val="007C0A30"/>
    <w:rsid w:val="007C187D"/>
    <w:rsid w:val="007C1AC4"/>
    <w:rsid w:val="007C46EB"/>
    <w:rsid w:val="007D168E"/>
    <w:rsid w:val="007D2563"/>
    <w:rsid w:val="007D536D"/>
    <w:rsid w:val="007E1684"/>
    <w:rsid w:val="007E1753"/>
    <w:rsid w:val="007E411B"/>
    <w:rsid w:val="007F27C7"/>
    <w:rsid w:val="007F4BD3"/>
    <w:rsid w:val="007F55E5"/>
    <w:rsid w:val="007F5E2F"/>
    <w:rsid w:val="0080329B"/>
    <w:rsid w:val="00804850"/>
    <w:rsid w:val="00806EAD"/>
    <w:rsid w:val="008165FC"/>
    <w:rsid w:val="00816F3C"/>
    <w:rsid w:val="00820267"/>
    <w:rsid w:val="008205E7"/>
    <w:rsid w:val="00822622"/>
    <w:rsid w:val="00823D8B"/>
    <w:rsid w:val="00824D1F"/>
    <w:rsid w:val="00845D7E"/>
    <w:rsid w:val="00846200"/>
    <w:rsid w:val="00850503"/>
    <w:rsid w:val="00853C8C"/>
    <w:rsid w:val="00857E1D"/>
    <w:rsid w:val="008609C3"/>
    <w:rsid w:val="00864EA0"/>
    <w:rsid w:val="00866B29"/>
    <w:rsid w:val="00867645"/>
    <w:rsid w:val="0087103F"/>
    <w:rsid w:val="0088322C"/>
    <w:rsid w:val="00884024"/>
    <w:rsid w:val="008865CB"/>
    <w:rsid w:val="00886878"/>
    <w:rsid w:val="00891300"/>
    <w:rsid w:val="00892C94"/>
    <w:rsid w:val="00892EAF"/>
    <w:rsid w:val="00893169"/>
    <w:rsid w:val="0089523B"/>
    <w:rsid w:val="008958E6"/>
    <w:rsid w:val="008A456B"/>
    <w:rsid w:val="008A6D0B"/>
    <w:rsid w:val="008A7DC6"/>
    <w:rsid w:val="008B2809"/>
    <w:rsid w:val="008C7289"/>
    <w:rsid w:val="008D2E98"/>
    <w:rsid w:val="008D5EB5"/>
    <w:rsid w:val="008D7173"/>
    <w:rsid w:val="008E028A"/>
    <w:rsid w:val="008E06FA"/>
    <w:rsid w:val="008E1EC9"/>
    <w:rsid w:val="008E43BD"/>
    <w:rsid w:val="008E45B7"/>
    <w:rsid w:val="008F01F8"/>
    <w:rsid w:val="008F0A3C"/>
    <w:rsid w:val="008F152A"/>
    <w:rsid w:val="008F2207"/>
    <w:rsid w:val="008F2400"/>
    <w:rsid w:val="008F35CB"/>
    <w:rsid w:val="008F5CD1"/>
    <w:rsid w:val="009032D7"/>
    <w:rsid w:val="00904EF6"/>
    <w:rsid w:val="00906407"/>
    <w:rsid w:val="009103B9"/>
    <w:rsid w:val="00910DD7"/>
    <w:rsid w:val="009206EF"/>
    <w:rsid w:val="00922E8F"/>
    <w:rsid w:val="009249D1"/>
    <w:rsid w:val="00924DD8"/>
    <w:rsid w:val="00926CAD"/>
    <w:rsid w:val="00931E0F"/>
    <w:rsid w:val="00933C8F"/>
    <w:rsid w:val="00937009"/>
    <w:rsid w:val="00950FD0"/>
    <w:rsid w:val="0095290B"/>
    <w:rsid w:val="009554F6"/>
    <w:rsid w:val="009572AE"/>
    <w:rsid w:val="00960784"/>
    <w:rsid w:val="009627F7"/>
    <w:rsid w:val="00963917"/>
    <w:rsid w:val="009646BE"/>
    <w:rsid w:val="00965564"/>
    <w:rsid w:val="00967CA4"/>
    <w:rsid w:val="0097255E"/>
    <w:rsid w:val="009751A5"/>
    <w:rsid w:val="009809BC"/>
    <w:rsid w:val="00983D1F"/>
    <w:rsid w:val="00984849"/>
    <w:rsid w:val="00985ECB"/>
    <w:rsid w:val="00993357"/>
    <w:rsid w:val="00993669"/>
    <w:rsid w:val="0099647F"/>
    <w:rsid w:val="009A01BB"/>
    <w:rsid w:val="009A091C"/>
    <w:rsid w:val="009A6B01"/>
    <w:rsid w:val="009B5032"/>
    <w:rsid w:val="009C1471"/>
    <w:rsid w:val="009C1ED1"/>
    <w:rsid w:val="009C22CE"/>
    <w:rsid w:val="009C3539"/>
    <w:rsid w:val="009C7F35"/>
    <w:rsid w:val="009D25A5"/>
    <w:rsid w:val="009D2BE8"/>
    <w:rsid w:val="009D2FFE"/>
    <w:rsid w:val="009D4334"/>
    <w:rsid w:val="009D508F"/>
    <w:rsid w:val="009D66A2"/>
    <w:rsid w:val="009D70EC"/>
    <w:rsid w:val="009E1A9B"/>
    <w:rsid w:val="009E41D0"/>
    <w:rsid w:val="009E489E"/>
    <w:rsid w:val="009E4B22"/>
    <w:rsid w:val="009E5359"/>
    <w:rsid w:val="009F089F"/>
    <w:rsid w:val="009F2159"/>
    <w:rsid w:val="009F6552"/>
    <w:rsid w:val="00A02597"/>
    <w:rsid w:val="00A031AD"/>
    <w:rsid w:val="00A103C4"/>
    <w:rsid w:val="00A11693"/>
    <w:rsid w:val="00A128A6"/>
    <w:rsid w:val="00A14724"/>
    <w:rsid w:val="00A27D87"/>
    <w:rsid w:val="00A324E0"/>
    <w:rsid w:val="00A341C4"/>
    <w:rsid w:val="00A35AFB"/>
    <w:rsid w:val="00A35BC1"/>
    <w:rsid w:val="00A37C43"/>
    <w:rsid w:val="00A438F4"/>
    <w:rsid w:val="00A44926"/>
    <w:rsid w:val="00A47FCC"/>
    <w:rsid w:val="00A52E47"/>
    <w:rsid w:val="00A57389"/>
    <w:rsid w:val="00A57DAE"/>
    <w:rsid w:val="00A63212"/>
    <w:rsid w:val="00A65CF3"/>
    <w:rsid w:val="00A708BA"/>
    <w:rsid w:val="00A709B5"/>
    <w:rsid w:val="00A74B85"/>
    <w:rsid w:val="00A7583D"/>
    <w:rsid w:val="00A82F30"/>
    <w:rsid w:val="00A840C7"/>
    <w:rsid w:val="00A84D24"/>
    <w:rsid w:val="00A8683C"/>
    <w:rsid w:val="00A87FBB"/>
    <w:rsid w:val="00A90F27"/>
    <w:rsid w:val="00A913A5"/>
    <w:rsid w:val="00A92FE3"/>
    <w:rsid w:val="00A943B5"/>
    <w:rsid w:val="00A96C80"/>
    <w:rsid w:val="00AA1AC2"/>
    <w:rsid w:val="00AA3F04"/>
    <w:rsid w:val="00AA7058"/>
    <w:rsid w:val="00AC1E16"/>
    <w:rsid w:val="00AC5EE0"/>
    <w:rsid w:val="00AD175B"/>
    <w:rsid w:val="00AD3455"/>
    <w:rsid w:val="00AD477C"/>
    <w:rsid w:val="00AD6837"/>
    <w:rsid w:val="00AE38E6"/>
    <w:rsid w:val="00AE39CC"/>
    <w:rsid w:val="00AE5903"/>
    <w:rsid w:val="00AE6196"/>
    <w:rsid w:val="00AE6707"/>
    <w:rsid w:val="00AE677A"/>
    <w:rsid w:val="00AE7BE3"/>
    <w:rsid w:val="00AF11D3"/>
    <w:rsid w:val="00AF3D0B"/>
    <w:rsid w:val="00AF4050"/>
    <w:rsid w:val="00AF50EA"/>
    <w:rsid w:val="00AF5E68"/>
    <w:rsid w:val="00B005AD"/>
    <w:rsid w:val="00B01A8E"/>
    <w:rsid w:val="00B046AE"/>
    <w:rsid w:val="00B04E6D"/>
    <w:rsid w:val="00B10C3E"/>
    <w:rsid w:val="00B2344B"/>
    <w:rsid w:val="00B25544"/>
    <w:rsid w:val="00B326B6"/>
    <w:rsid w:val="00B32F76"/>
    <w:rsid w:val="00B340C5"/>
    <w:rsid w:val="00B35A64"/>
    <w:rsid w:val="00B3639C"/>
    <w:rsid w:val="00B37620"/>
    <w:rsid w:val="00B44804"/>
    <w:rsid w:val="00B50686"/>
    <w:rsid w:val="00B53138"/>
    <w:rsid w:val="00B55534"/>
    <w:rsid w:val="00B574D5"/>
    <w:rsid w:val="00B57AB7"/>
    <w:rsid w:val="00B6282F"/>
    <w:rsid w:val="00B63C41"/>
    <w:rsid w:val="00B66D6E"/>
    <w:rsid w:val="00B70606"/>
    <w:rsid w:val="00B71D9A"/>
    <w:rsid w:val="00B76F7A"/>
    <w:rsid w:val="00B801B1"/>
    <w:rsid w:val="00B8263B"/>
    <w:rsid w:val="00B8309B"/>
    <w:rsid w:val="00B84B89"/>
    <w:rsid w:val="00B852E2"/>
    <w:rsid w:val="00B857BD"/>
    <w:rsid w:val="00B86444"/>
    <w:rsid w:val="00B91198"/>
    <w:rsid w:val="00B91CD8"/>
    <w:rsid w:val="00B93400"/>
    <w:rsid w:val="00BA1DAC"/>
    <w:rsid w:val="00BA3E13"/>
    <w:rsid w:val="00BA405D"/>
    <w:rsid w:val="00BA6914"/>
    <w:rsid w:val="00BA6DDC"/>
    <w:rsid w:val="00BA7B74"/>
    <w:rsid w:val="00BB2064"/>
    <w:rsid w:val="00BB2787"/>
    <w:rsid w:val="00BB56A3"/>
    <w:rsid w:val="00BB7FBD"/>
    <w:rsid w:val="00BC145A"/>
    <w:rsid w:val="00BC1E94"/>
    <w:rsid w:val="00BD0010"/>
    <w:rsid w:val="00BE6532"/>
    <w:rsid w:val="00BF7A36"/>
    <w:rsid w:val="00BF7FBD"/>
    <w:rsid w:val="00C00C0C"/>
    <w:rsid w:val="00C07FC9"/>
    <w:rsid w:val="00C12858"/>
    <w:rsid w:val="00C2030F"/>
    <w:rsid w:val="00C22BBD"/>
    <w:rsid w:val="00C274D2"/>
    <w:rsid w:val="00C27C4B"/>
    <w:rsid w:val="00C31B2A"/>
    <w:rsid w:val="00C40B01"/>
    <w:rsid w:val="00C42BCF"/>
    <w:rsid w:val="00C45D55"/>
    <w:rsid w:val="00C50659"/>
    <w:rsid w:val="00C63FCA"/>
    <w:rsid w:val="00C678FE"/>
    <w:rsid w:val="00C67E10"/>
    <w:rsid w:val="00C71C98"/>
    <w:rsid w:val="00C7461B"/>
    <w:rsid w:val="00C856F4"/>
    <w:rsid w:val="00C86483"/>
    <w:rsid w:val="00C90000"/>
    <w:rsid w:val="00C90475"/>
    <w:rsid w:val="00CA4D5D"/>
    <w:rsid w:val="00CA5E0A"/>
    <w:rsid w:val="00CB0917"/>
    <w:rsid w:val="00CB5EA9"/>
    <w:rsid w:val="00CC2156"/>
    <w:rsid w:val="00CC3956"/>
    <w:rsid w:val="00CC50A0"/>
    <w:rsid w:val="00CC74D6"/>
    <w:rsid w:val="00CD010F"/>
    <w:rsid w:val="00CD16A6"/>
    <w:rsid w:val="00CD34FA"/>
    <w:rsid w:val="00CD433E"/>
    <w:rsid w:val="00CE0245"/>
    <w:rsid w:val="00CE0B9A"/>
    <w:rsid w:val="00CE4DE9"/>
    <w:rsid w:val="00CE6D6D"/>
    <w:rsid w:val="00CF4260"/>
    <w:rsid w:val="00CF576B"/>
    <w:rsid w:val="00CF6E1F"/>
    <w:rsid w:val="00D078F4"/>
    <w:rsid w:val="00D079D7"/>
    <w:rsid w:val="00D1093D"/>
    <w:rsid w:val="00D17108"/>
    <w:rsid w:val="00D17589"/>
    <w:rsid w:val="00D17A6A"/>
    <w:rsid w:val="00D22500"/>
    <w:rsid w:val="00D231BA"/>
    <w:rsid w:val="00D25545"/>
    <w:rsid w:val="00D2644C"/>
    <w:rsid w:val="00D26ADC"/>
    <w:rsid w:val="00D326DB"/>
    <w:rsid w:val="00D34D75"/>
    <w:rsid w:val="00D372DC"/>
    <w:rsid w:val="00D51B84"/>
    <w:rsid w:val="00D5441D"/>
    <w:rsid w:val="00D612F4"/>
    <w:rsid w:val="00D66283"/>
    <w:rsid w:val="00D67C51"/>
    <w:rsid w:val="00D74C45"/>
    <w:rsid w:val="00D779AC"/>
    <w:rsid w:val="00D826BA"/>
    <w:rsid w:val="00D86145"/>
    <w:rsid w:val="00D8C87E"/>
    <w:rsid w:val="00D905C6"/>
    <w:rsid w:val="00D9466D"/>
    <w:rsid w:val="00D95613"/>
    <w:rsid w:val="00D97B78"/>
    <w:rsid w:val="00DA22DE"/>
    <w:rsid w:val="00DA29C1"/>
    <w:rsid w:val="00DA7583"/>
    <w:rsid w:val="00DB0A4E"/>
    <w:rsid w:val="00DB3ACF"/>
    <w:rsid w:val="00DC0563"/>
    <w:rsid w:val="00DC225A"/>
    <w:rsid w:val="00DC48CF"/>
    <w:rsid w:val="00DD64D1"/>
    <w:rsid w:val="00DE15C8"/>
    <w:rsid w:val="00DE44A9"/>
    <w:rsid w:val="00DE6CF2"/>
    <w:rsid w:val="00DE7BBE"/>
    <w:rsid w:val="00E00D2E"/>
    <w:rsid w:val="00E06715"/>
    <w:rsid w:val="00E06BFB"/>
    <w:rsid w:val="00E10414"/>
    <w:rsid w:val="00E329F3"/>
    <w:rsid w:val="00E40606"/>
    <w:rsid w:val="00E40E85"/>
    <w:rsid w:val="00E4245E"/>
    <w:rsid w:val="00E47755"/>
    <w:rsid w:val="00E52CD8"/>
    <w:rsid w:val="00E537BD"/>
    <w:rsid w:val="00E54DB9"/>
    <w:rsid w:val="00E6049B"/>
    <w:rsid w:val="00E67B1D"/>
    <w:rsid w:val="00E728BC"/>
    <w:rsid w:val="00E73DBF"/>
    <w:rsid w:val="00E7505F"/>
    <w:rsid w:val="00E751F2"/>
    <w:rsid w:val="00E828A2"/>
    <w:rsid w:val="00E86442"/>
    <w:rsid w:val="00E91771"/>
    <w:rsid w:val="00EB3DF4"/>
    <w:rsid w:val="00EC2D86"/>
    <w:rsid w:val="00EC5D16"/>
    <w:rsid w:val="00ED1E88"/>
    <w:rsid w:val="00EE1E9B"/>
    <w:rsid w:val="00EE3147"/>
    <w:rsid w:val="00EF0C3F"/>
    <w:rsid w:val="00EF2BFF"/>
    <w:rsid w:val="00EF3C08"/>
    <w:rsid w:val="00EF4FB1"/>
    <w:rsid w:val="00F05EE8"/>
    <w:rsid w:val="00F076E7"/>
    <w:rsid w:val="00F20D6F"/>
    <w:rsid w:val="00F234BA"/>
    <w:rsid w:val="00F23CA0"/>
    <w:rsid w:val="00F26587"/>
    <w:rsid w:val="00F269B1"/>
    <w:rsid w:val="00F340F2"/>
    <w:rsid w:val="00F365DF"/>
    <w:rsid w:val="00F37919"/>
    <w:rsid w:val="00F42F93"/>
    <w:rsid w:val="00F44C70"/>
    <w:rsid w:val="00F47BFA"/>
    <w:rsid w:val="00F50B10"/>
    <w:rsid w:val="00F54990"/>
    <w:rsid w:val="00F616AA"/>
    <w:rsid w:val="00F62A23"/>
    <w:rsid w:val="00F63270"/>
    <w:rsid w:val="00F649D3"/>
    <w:rsid w:val="00F704B7"/>
    <w:rsid w:val="00F738AB"/>
    <w:rsid w:val="00F75158"/>
    <w:rsid w:val="00F809AD"/>
    <w:rsid w:val="00F83771"/>
    <w:rsid w:val="00F87386"/>
    <w:rsid w:val="00F93BA1"/>
    <w:rsid w:val="00F964AF"/>
    <w:rsid w:val="00FA187A"/>
    <w:rsid w:val="00FA18B7"/>
    <w:rsid w:val="00FA4B9B"/>
    <w:rsid w:val="00FA4D02"/>
    <w:rsid w:val="00FC550C"/>
    <w:rsid w:val="00FC6DAC"/>
    <w:rsid w:val="00FC7407"/>
    <w:rsid w:val="00FD01BC"/>
    <w:rsid w:val="00FD05C4"/>
    <w:rsid w:val="00FD33F3"/>
    <w:rsid w:val="00FD4316"/>
    <w:rsid w:val="00FD5D31"/>
    <w:rsid w:val="00FE4ACF"/>
    <w:rsid w:val="00FE4BC7"/>
    <w:rsid w:val="00FE4D16"/>
    <w:rsid w:val="00FF5ADF"/>
    <w:rsid w:val="00FF655A"/>
    <w:rsid w:val="011F7B93"/>
    <w:rsid w:val="01504610"/>
    <w:rsid w:val="01746DA0"/>
    <w:rsid w:val="022937B5"/>
    <w:rsid w:val="0252B06F"/>
    <w:rsid w:val="0277A344"/>
    <w:rsid w:val="0287FF40"/>
    <w:rsid w:val="02D0EA4A"/>
    <w:rsid w:val="03BBA0BB"/>
    <w:rsid w:val="04020DF4"/>
    <w:rsid w:val="0478F596"/>
    <w:rsid w:val="05D37605"/>
    <w:rsid w:val="062CB5EE"/>
    <w:rsid w:val="066117F1"/>
    <w:rsid w:val="06859094"/>
    <w:rsid w:val="0722F035"/>
    <w:rsid w:val="07997117"/>
    <w:rsid w:val="085459D8"/>
    <w:rsid w:val="0857A289"/>
    <w:rsid w:val="089ACB46"/>
    <w:rsid w:val="095474BD"/>
    <w:rsid w:val="0986CC70"/>
    <w:rsid w:val="0A99F052"/>
    <w:rsid w:val="0AA251B8"/>
    <w:rsid w:val="0AD0C3CD"/>
    <w:rsid w:val="0AFF9B6B"/>
    <w:rsid w:val="0B6FD38F"/>
    <w:rsid w:val="0BC201F2"/>
    <w:rsid w:val="0BF497E3"/>
    <w:rsid w:val="0C54D580"/>
    <w:rsid w:val="0CC62535"/>
    <w:rsid w:val="0CED4239"/>
    <w:rsid w:val="0CFD730D"/>
    <w:rsid w:val="0D006C17"/>
    <w:rsid w:val="0D112442"/>
    <w:rsid w:val="0E892609"/>
    <w:rsid w:val="0E9C3C78"/>
    <w:rsid w:val="0F327350"/>
    <w:rsid w:val="0F3B48D5"/>
    <w:rsid w:val="0FA56F90"/>
    <w:rsid w:val="0FEA446E"/>
    <w:rsid w:val="103764E3"/>
    <w:rsid w:val="1168B134"/>
    <w:rsid w:val="11C64046"/>
    <w:rsid w:val="12037C80"/>
    <w:rsid w:val="12D33F42"/>
    <w:rsid w:val="13018A70"/>
    <w:rsid w:val="138E9D52"/>
    <w:rsid w:val="1433469C"/>
    <w:rsid w:val="14A21A81"/>
    <w:rsid w:val="170A0613"/>
    <w:rsid w:val="1765F472"/>
    <w:rsid w:val="17C27034"/>
    <w:rsid w:val="17CF926F"/>
    <w:rsid w:val="18E8982F"/>
    <w:rsid w:val="18F588A5"/>
    <w:rsid w:val="1993C794"/>
    <w:rsid w:val="1CA96EBA"/>
    <w:rsid w:val="1D86EC74"/>
    <w:rsid w:val="1E985967"/>
    <w:rsid w:val="1EC6BC92"/>
    <w:rsid w:val="1F438E03"/>
    <w:rsid w:val="1F51433D"/>
    <w:rsid w:val="1F6EBA85"/>
    <w:rsid w:val="1FEC24DE"/>
    <w:rsid w:val="2085E388"/>
    <w:rsid w:val="2166B5DF"/>
    <w:rsid w:val="22AE5848"/>
    <w:rsid w:val="23391245"/>
    <w:rsid w:val="248F1AC7"/>
    <w:rsid w:val="24F6ADB7"/>
    <w:rsid w:val="25AFBC12"/>
    <w:rsid w:val="25DF4029"/>
    <w:rsid w:val="2678E189"/>
    <w:rsid w:val="26FBFEDD"/>
    <w:rsid w:val="27B6FC74"/>
    <w:rsid w:val="2897CF3E"/>
    <w:rsid w:val="28CE7C68"/>
    <w:rsid w:val="294858AD"/>
    <w:rsid w:val="297D4F80"/>
    <w:rsid w:val="29C1B0E0"/>
    <w:rsid w:val="29D5AB73"/>
    <w:rsid w:val="2A4B3A17"/>
    <w:rsid w:val="2A540D91"/>
    <w:rsid w:val="2AF9F675"/>
    <w:rsid w:val="2BDD5A26"/>
    <w:rsid w:val="2CBBBC2F"/>
    <w:rsid w:val="2D742833"/>
    <w:rsid w:val="2D7C50B9"/>
    <w:rsid w:val="2D7EDA76"/>
    <w:rsid w:val="2DCDD7C7"/>
    <w:rsid w:val="2E6AF5AD"/>
    <w:rsid w:val="2E80F7B2"/>
    <w:rsid w:val="2EF89E24"/>
    <w:rsid w:val="2FB663C5"/>
    <w:rsid w:val="2FC82B52"/>
    <w:rsid w:val="2FD26B0C"/>
    <w:rsid w:val="2FFD0476"/>
    <w:rsid w:val="31AB36E9"/>
    <w:rsid w:val="3200A630"/>
    <w:rsid w:val="32E95555"/>
    <w:rsid w:val="330A0BCE"/>
    <w:rsid w:val="333800C8"/>
    <w:rsid w:val="340E6F64"/>
    <w:rsid w:val="345636B1"/>
    <w:rsid w:val="345F4A75"/>
    <w:rsid w:val="34EA0A51"/>
    <w:rsid w:val="34ECD25D"/>
    <w:rsid w:val="35616A0E"/>
    <w:rsid w:val="35C2BC78"/>
    <w:rsid w:val="378B1F5E"/>
    <w:rsid w:val="378D43D8"/>
    <w:rsid w:val="37A36E71"/>
    <w:rsid w:val="37FA5727"/>
    <w:rsid w:val="3822DA03"/>
    <w:rsid w:val="38C0E331"/>
    <w:rsid w:val="39678961"/>
    <w:rsid w:val="3981FCF3"/>
    <w:rsid w:val="39F032A9"/>
    <w:rsid w:val="3A6B9FDA"/>
    <w:rsid w:val="3B151DB3"/>
    <w:rsid w:val="3BCC990E"/>
    <w:rsid w:val="3D19DFB5"/>
    <w:rsid w:val="3D29FD83"/>
    <w:rsid w:val="3FFF2AE2"/>
    <w:rsid w:val="4035EC40"/>
    <w:rsid w:val="40B0CF98"/>
    <w:rsid w:val="411C67FF"/>
    <w:rsid w:val="4157115C"/>
    <w:rsid w:val="41BAD0D1"/>
    <w:rsid w:val="420F79B7"/>
    <w:rsid w:val="4226A3F6"/>
    <w:rsid w:val="437570CE"/>
    <w:rsid w:val="43AF0354"/>
    <w:rsid w:val="43FBC7C9"/>
    <w:rsid w:val="440D0825"/>
    <w:rsid w:val="4486D774"/>
    <w:rsid w:val="457B3B39"/>
    <w:rsid w:val="4619B80C"/>
    <w:rsid w:val="46B9F9CB"/>
    <w:rsid w:val="47504505"/>
    <w:rsid w:val="487A9D13"/>
    <w:rsid w:val="48838746"/>
    <w:rsid w:val="4892942A"/>
    <w:rsid w:val="48B54A60"/>
    <w:rsid w:val="48CC65FC"/>
    <w:rsid w:val="4933E3FD"/>
    <w:rsid w:val="496D29C0"/>
    <w:rsid w:val="4A1599B8"/>
    <w:rsid w:val="4A606202"/>
    <w:rsid w:val="4AB3FF61"/>
    <w:rsid w:val="4B1F0C70"/>
    <w:rsid w:val="4B1F9946"/>
    <w:rsid w:val="4C0196C3"/>
    <w:rsid w:val="4CE27442"/>
    <w:rsid w:val="4DB3FBE7"/>
    <w:rsid w:val="4E4F860F"/>
    <w:rsid w:val="4E80E6DC"/>
    <w:rsid w:val="4ECD15C3"/>
    <w:rsid w:val="4EDEFD42"/>
    <w:rsid w:val="4FDD1B16"/>
    <w:rsid w:val="5068E624"/>
    <w:rsid w:val="50D9B359"/>
    <w:rsid w:val="50EC1A52"/>
    <w:rsid w:val="50EF9511"/>
    <w:rsid w:val="516891B1"/>
    <w:rsid w:val="51862FAA"/>
    <w:rsid w:val="51B108E2"/>
    <w:rsid w:val="51D21661"/>
    <w:rsid w:val="5204B685"/>
    <w:rsid w:val="5230C280"/>
    <w:rsid w:val="52B5152F"/>
    <w:rsid w:val="5309D512"/>
    <w:rsid w:val="531C9A8E"/>
    <w:rsid w:val="5427DCC7"/>
    <w:rsid w:val="54AAA11B"/>
    <w:rsid w:val="54CBC8D6"/>
    <w:rsid w:val="54E8F783"/>
    <w:rsid w:val="553B8ED0"/>
    <w:rsid w:val="55FA47FB"/>
    <w:rsid w:val="55FB0C4D"/>
    <w:rsid w:val="560A7438"/>
    <w:rsid w:val="56EC44E7"/>
    <w:rsid w:val="58C43671"/>
    <w:rsid w:val="58CB36BE"/>
    <w:rsid w:val="59644457"/>
    <w:rsid w:val="59774AEC"/>
    <w:rsid w:val="5986A3DA"/>
    <w:rsid w:val="599BE36F"/>
    <w:rsid w:val="5A108720"/>
    <w:rsid w:val="5A15F73C"/>
    <w:rsid w:val="5A3F1DF8"/>
    <w:rsid w:val="5A4B33A4"/>
    <w:rsid w:val="5A63D505"/>
    <w:rsid w:val="5A6C15BB"/>
    <w:rsid w:val="5C07E61C"/>
    <w:rsid w:val="5D9EA7E1"/>
    <w:rsid w:val="5DFE40F5"/>
    <w:rsid w:val="5E14A38A"/>
    <w:rsid w:val="5EC3FB8D"/>
    <w:rsid w:val="5FE2A312"/>
    <w:rsid w:val="61C646B8"/>
    <w:rsid w:val="623D1D2C"/>
    <w:rsid w:val="63164C64"/>
    <w:rsid w:val="645C90BB"/>
    <w:rsid w:val="6490E09F"/>
    <w:rsid w:val="64F2D290"/>
    <w:rsid w:val="6514732D"/>
    <w:rsid w:val="653464DB"/>
    <w:rsid w:val="65C32B68"/>
    <w:rsid w:val="65CBE6E4"/>
    <w:rsid w:val="65CE91B4"/>
    <w:rsid w:val="65E51298"/>
    <w:rsid w:val="68314793"/>
    <w:rsid w:val="68DE4D23"/>
    <w:rsid w:val="697BBE54"/>
    <w:rsid w:val="69837620"/>
    <w:rsid w:val="6A85186F"/>
    <w:rsid w:val="6AEC622E"/>
    <w:rsid w:val="6B764F95"/>
    <w:rsid w:val="6BC74C3B"/>
    <w:rsid w:val="6C1A229A"/>
    <w:rsid w:val="6CA4064D"/>
    <w:rsid w:val="6CDC76AF"/>
    <w:rsid w:val="6CF8A47C"/>
    <w:rsid w:val="6D2F6B1C"/>
    <w:rsid w:val="6DDEDF81"/>
    <w:rsid w:val="6E35C9AC"/>
    <w:rsid w:val="6E6AB090"/>
    <w:rsid w:val="7030453E"/>
    <w:rsid w:val="70445EFF"/>
    <w:rsid w:val="70F0786F"/>
    <w:rsid w:val="716C9FBB"/>
    <w:rsid w:val="717F456C"/>
    <w:rsid w:val="72461911"/>
    <w:rsid w:val="7280912B"/>
    <w:rsid w:val="728C48D0"/>
    <w:rsid w:val="72B1A04B"/>
    <w:rsid w:val="73476701"/>
    <w:rsid w:val="735BC0FE"/>
    <w:rsid w:val="736A502F"/>
    <w:rsid w:val="7372A3AA"/>
    <w:rsid w:val="7480A7F5"/>
    <w:rsid w:val="750F60F5"/>
    <w:rsid w:val="75B0A925"/>
    <w:rsid w:val="75C7CB16"/>
    <w:rsid w:val="7603BD81"/>
    <w:rsid w:val="7625560D"/>
    <w:rsid w:val="765CD5F0"/>
    <w:rsid w:val="767261AA"/>
    <w:rsid w:val="76DD6607"/>
    <w:rsid w:val="7720DE42"/>
    <w:rsid w:val="772182F3"/>
    <w:rsid w:val="78C3E980"/>
    <w:rsid w:val="78CFB2AD"/>
    <w:rsid w:val="79219FE3"/>
    <w:rsid w:val="7965E0B6"/>
    <w:rsid w:val="7987F1BD"/>
    <w:rsid w:val="7ACDC329"/>
    <w:rsid w:val="7B8E36AF"/>
    <w:rsid w:val="7C196371"/>
    <w:rsid w:val="7C69938A"/>
    <w:rsid w:val="7CC2179D"/>
    <w:rsid w:val="7D1A0C76"/>
    <w:rsid w:val="7D3E446B"/>
    <w:rsid w:val="7DB85E89"/>
    <w:rsid w:val="7DE65D6C"/>
    <w:rsid w:val="7DF55709"/>
    <w:rsid w:val="7E04DD5C"/>
    <w:rsid w:val="7E6CB938"/>
    <w:rsid w:val="7EE11746"/>
    <w:rsid w:val="7F0F8BB9"/>
    <w:rsid w:val="7F37E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74A4F"/>
  <w15:docId w15:val="{505F255B-11E4-44D8-BCC8-C17AA7B1B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1A9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529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15C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00D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0D2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0D2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0D2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2C74D8"/>
    <w:pPr>
      <w:ind w:left="720"/>
      <w:contextualSpacing/>
    </w:pPr>
  </w:style>
  <w:style w:type="paragraph" w:customStyle="1" w:styleId="MainText">
    <w:name w:val="Main Text"/>
    <w:basedOn w:val="Normal"/>
    <w:link w:val="MainTextChar"/>
    <w:qFormat/>
    <w:rsid w:val="00886878"/>
    <w:pPr>
      <w:spacing w:after="0" w:line="256" w:lineRule="auto"/>
      <w:jc w:val="both"/>
    </w:pPr>
    <w:rPr>
      <w:rFonts w:ascii="Arial" w:hAnsi="Arial" w:cs="Arial"/>
      <w:sz w:val="24"/>
      <w:szCs w:val="24"/>
      <w:lang w:val="en-GB"/>
    </w:rPr>
  </w:style>
  <w:style w:type="character" w:customStyle="1" w:styleId="MainTextChar">
    <w:name w:val="Main Text Char"/>
    <w:basedOn w:val="DefaultParagraphFont"/>
    <w:link w:val="MainText"/>
    <w:rsid w:val="00886878"/>
    <w:rPr>
      <w:rFonts w:ascii="Arial" w:hAnsi="Arial" w:cs="Arial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89E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1C4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5427B3"/>
  </w:style>
  <w:style w:type="character" w:customStyle="1" w:styleId="hgkelc">
    <w:name w:val="hgkelc"/>
    <w:basedOn w:val="DefaultParagraphFont"/>
    <w:rsid w:val="00B37620"/>
  </w:style>
  <w:style w:type="table" w:styleId="TableGrid">
    <w:name w:val="Table Grid"/>
    <w:basedOn w:val="TableNormal"/>
    <w:uiPriority w:val="39"/>
    <w:rsid w:val="001E0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7E411B"/>
  </w:style>
  <w:style w:type="character" w:customStyle="1" w:styleId="id-label">
    <w:name w:val="id-label"/>
    <w:basedOn w:val="DefaultParagraphFont"/>
    <w:rsid w:val="007E411B"/>
  </w:style>
  <w:style w:type="character" w:styleId="Strong">
    <w:name w:val="Strong"/>
    <w:basedOn w:val="DefaultParagraphFont"/>
    <w:uiPriority w:val="22"/>
    <w:qFormat/>
    <w:rsid w:val="007E41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2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26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5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91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20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8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42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98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4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44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3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673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4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8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9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24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1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75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158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5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92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8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8B64A8-5F61-4B6D-813A-BDF3479AE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33</Words>
  <Characters>3145</Characters>
  <Application>Microsoft Office Word</Application>
  <DocSecurity>0</DocSecurity>
  <Lines>6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uzi Fan</dc:creator>
  <cp:keywords/>
  <cp:lastModifiedBy>Kim Tieu</cp:lastModifiedBy>
  <cp:revision>2</cp:revision>
  <dcterms:created xsi:type="dcterms:W3CDTF">2024-02-14T05:09:00Z</dcterms:created>
  <dcterms:modified xsi:type="dcterms:W3CDTF">2024-02-14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cb3deb9390be8bfeac9c55c0e16de52872df555525161fbe2534b1b385101b</vt:lpwstr>
  </property>
</Properties>
</file>